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057E2" w:rsidRPr="001E5E73" w:rsidRDefault="00A057E2" w:rsidP="00A057E2">
      <w:pPr>
        <w:spacing w:line="480" w:lineRule="auto"/>
        <w:contextualSpacing/>
        <w:jc w:val="both"/>
        <w:rPr>
          <w:rFonts w:ascii="Times New Roman" w:eastAsia="Times New Roman" w:hAnsi="Times New Roman" w:cs="Times New Roman"/>
          <w:i/>
          <w:sz w:val="24"/>
        </w:rPr>
      </w:pPr>
      <w:r>
        <w:rPr>
          <w:rFonts w:ascii="Times New Roman" w:eastAsia="Times New Roman" w:hAnsi="Times New Roman" w:cs="Times New Roman"/>
          <w:i/>
          <w:sz w:val="24"/>
        </w:rPr>
        <w:t>Table S3</w:t>
      </w:r>
      <w:bookmarkStart w:id="0" w:name="_GoBack"/>
      <w:bookmarkEnd w:id="0"/>
      <w:r w:rsidRPr="001E5E73">
        <w:rPr>
          <w:rFonts w:ascii="Times New Roman" w:eastAsia="Times New Roman" w:hAnsi="Times New Roman" w:cs="Times New Roman"/>
          <w:i/>
          <w:sz w:val="24"/>
        </w:rPr>
        <w:t>- Final scale developed: “Leadership and Managerial Competency Scale for Middle Managers in Gulf Region (LMCS-MM Gulf Region)”</w:t>
      </w:r>
    </w:p>
    <w:tbl>
      <w:tblPr>
        <w:tblStyle w:val="TableGrid"/>
        <w:tblW w:w="11211" w:type="dxa"/>
        <w:tblInd w:w="-905" w:type="dxa"/>
        <w:tblLook w:val="04A0" w:firstRow="1" w:lastRow="0" w:firstColumn="1" w:lastColumn="0" w:noHBand="0" w:noVBand="1"/>
      </w:tblPr>
      <w:tblGrid>
        <w:gridCol w:w="1143"/>
        <w:gridCol w:w="7841"/>
        <w:gridCol w:w="436"/>
        <w:gridCol w:w="360"/>
        <w:gridCol w:w="417"/>
        <w:gridCol w:w="336"/>
        <w:gridCol w:w="336"/>
        <w:gridCol w:w="336"/>
        <w:gridCol w:w="6"/>
      </w:tblGrid>
      <w:tr w:rsidR="00A057E2" w:rsidRPr="001E5E73" w:rsidTr="00EA1C9E">
        <w:trPr>
          <w:gridAfter w:val="1"/>
          <w:wAfter w:w="6" w:type="dxa"/>
          <w:trHeight w:val="300"/>
        </w:trPr>
        <w:tc>
          <w:tcPr>
            <w:tcW w:w="1146" w:type="dxa"/>
            <w:hideMark/>
          </w:tcPr>
          <w:p w:rsidR="00A057E2" w:rsidRPr="001E5E73" w:rsidRDefault="00A057E2" w:rsidP="00EA1C9E">
            <w:pPr>
              <w:contextualSpacing/>
              <w:jc w:val="both"/>
              <w:rPr>
                <w:rFonts w:ascii="Times New Roman" w:eastAsia="Times New Roman" w:hAnsi="Times New Roman" w:cs="Times New Roman"/>
                <w:bCs/>
                <w:sz w:val="24"/>
              </w:rPr>
            </w:pPr>
            <w:r w:rsidRPr="001E5E73">
              <w:rPr>
                <w:rFonts w:ascii="Times New Roman" w:eastAsia="Times New Roman" w:hAnsi="Times New Roman" w:cs="Times New Roman"/>
                <w:bCs/>
                <w:sz w:val="24"/>
              </w:rPr>
              <w:t>S.NO</w:t>
            </w:r>
          </w:p>
        </w:tc>
        <w:tc>
          <w:tcPr>
            <w:tcW w:w="7868" w:type="dxa"/>
            <w:hideMark/>
          </w:tcPr>
          <w:p w:rsidR="00A057E2" w:rsidRPr="001E5E73" w:rsidRDefault="00A057E2" w:rsidP="00EA1C9E">
            <w:pPr>
              <w:contextualSpacing/>
              <w:jc w:val="both"/>
              <w:rPr>
                <w:rFonts w:ascii="Times New Roman" w:eastAsia="Times New Roman" w:hAnsi="Times New Roman" w:cs="Times New Roman"/>
                <w:bCs/>
                <w:sz w:val="24"/>
              </w:rPr>
            </w:pPr>
            <w:r w:rsidRPr="001E5E73">
              <w:rPr>
                <w:rFonts w:ascii="Times New Roman" w:eastAsia="Times New Roman" w:hAnsi="Times New Roman" w:cs="Times New Roman"/>
                <w:bCs/>
                <w:sz w:val="24"/>
              </w:rPr>
              <w:t>Item Description</w:t>
            </w:r>
          </w:p>
        </w:tc>
        <w:tc>
          <w:tcPr>
            <w:tcW w:w="436" w:type="dxa"/>
            <w:hideMark/>
          </w:tcPr>
          <w:p w:rsidR="00A057E2" w:rsidRPr="001E5E73" w:rsidRDefault="00A057E2" w:rsidP="00EA1C9E">
            <w:pPr>
              <w:contextualSpacing/>
              <w:jc w:val="both"/>
              <w:rPr>
                <w:rFonts w:ascii="Times New Roman" w:eastAsia="Times New Roman" w:hAnsi="Times New Roman" w:cs="Times New Roman"/>
                <w:bCs/>
                <w:sz w:val="24"/>
              </w:rPr>
            </w:pPr>
            <w:r w:rsidRPr="001E5E73">
              <w:rPr>
                <w:rFonts w:ascii="Times New Roman" w:eastAsia="Times New Roman" w:hAnsi="Times New Roman" w:cs="Times New Roman"/>
                <w:bCs/>
                <w:sz w:val="24"/>
              </w:rPr>
              <w:t>1</w:t>
            </w:r>
          </w:p>
        </w:tc>
        <w:tc>
          <w:tcPr>
            <w:tcW w:w="360" w:type="dxa"/>
            <w:hideMark/>
          </w:tcPr>
          <w:p w:rsidR="00A057E2" w:rsidRPr="001E5E73" w:rsidRDefault="00A057E2" w:rsidP="00EA1C9E">
            <w:pPr>
              <w:contextualSpacing/>
              <w:jc w:val="both"/>
              <w:rPr>
                <w:rFonts w:ascii="Times New Roman" w:eastAsia="Times New Roman" w:hAnsi="Times New Roman" w:cs="Times New Roman"/>
                <w:bCs/>
                <w:sz w:val="24"/>
              </w:rPr>
            </w:pPr>
            <w:r w:rsidRPr="001E5E73">
              <w:rPr>
                <w:rFonts w:ascii="Times New Roman" w:eastAsia="Times New Roman" w:hAnsi="Times New Roman" w:cs="Times New Roman"/>
                <w:bCs/>
                <w:sz w:val="24"/>
              </w:rPr>
              <w:t>2</w:t>
            </w:r>
          </w:p>
        </w:tc>
        <w:tc>
          <w:tcPr>
            <w:tcW w:w="417" w:type="dxa"/>
            <w:hideMark/>
          </w:tcPr>
          <w:p w:rsidR="00A057E2" w:rsidRPr="001E5E73" w:rsidRDefault="00A057E2" w:rsidP="00EA1C9E">
            <w:pPr>
              <w:contextualSpacing/>
              <w:jc w:val="both"/>
              <w:rPr>
                <w:rFonts w:ascii="Times New Roman" w:eastAsia="Times New Roman" w:hAnsi="Times New Roman" w:cs="Times New Roman"/>
                <w:bCs/>
                <w:sz w:val="24"/>
              </w:rPr>
            </w:pPr>
            <w:r w:rsidRPr="001E5E73">
              <w:rPr>
                <w:rFonts w:ascii="Times New Roman" w:eastAsia="Times New Roman" w:hAnsi="Times New Roman" w:cs="Times New Roman"/>
                <w:bCs/>
                <w:sz w:val="24"/>
              </w:rPr>
              <w:t>3</w:t>
            </w:r>
          </w:p>
        </w:tc>
        <w:tc>
          <w:tcPr>
            <w:tcW w:w="0" w:type="auto"/>
            <w:hideMark/>
          </w:tcPr>
          <w:p w:rsidR="00A057E2" w:rsidRPr="001E5E73" w:rsidRDefault="00A057E2" w:rsidP="00EA1C9E">
            <w:pPr>
              <w:contextualSpacing/>
              <w:jc w:val="both"/>
              <w:rPr>
                <w:rFonts w:ascii="Times New Roman" w:eastAsia="Times New Roman" w:hAnsi="Times New Roman" w:cs="Times New Roman"/>
                <w:bCs/>
                <w:sz w:val="24"/>
              </w:rPr>
            </w:pPr>
            <w:r w:rsidRPr="001E5E73">
              <w:rPr>
                <w:rFonts w:ascii="Times New Roman" w:eastAsia="Times New Roman" w:hAnsi="Times New Roman" w:cs="Times New Roman"/>
                <w:bCs/>
                <w:sz w:val="24"/>
              </w:rPr>
              <w:t>4</w:t>
            </w:r>
          </w:p>
        </w:tc>
        <w:tc>
          <w:tcPr>
            <w:tcW w:w="0" w:type="auto"/>
            <w:hideMark/>
          </w:tcPr>
          <w:p w:rsidR="00A057E2" w:rsidRPr="001E5E73" w:rsidRDefault="00A057E2" w:rsidP="00EA1C9E">
            <w:pPr>
              <w:contextualSpacing/>
              <w:jc w:val="both"/>
              <w:rPr>
                <w:rFonts w:ascii="Times New Roman" w:eastAsia="Times New Roman" w:hAnsi="Times New Roman" w:cs="Times New Roman"/>
                <w:bCs/>
                <w:sz w:val="24"/>
              </w:rPr>
            </w:pPr>
            <w:r w:rsidRPr="001E5E73">
              <w:rPr>
                <w:rFonts w:ascii="Times New Roman" w:eastAsia="Times New Roman" w:hAnsi="Times New Roman" w:cs="Times New Roman"/>
                <w:bCs/>
                <w:sz w:val="24"/>
              </w:rPr>
              <w:t>5</w:t>
            </w:r>
          </w:p>
        </w:tc>
        <w:tc>
          <w:tcPr>
            <w:tcW w:w="0" w:type="auto"/>
            <w:hideMark/>
          </w:tcPr>
          <w:p w:rsidR="00A057E2" w:rsidRPr="001E5E73" w:rsidRDefault="00A057E2" w:rsidP="00EA1C9E">
            <w:pPr>
              <w:contextualSpacing/>
              <w:jc w:val="both"/>
              <w:rPr>
                <w:rFonts w:ascii="Times New Roman" w:eastAsia="Times New Roman" w:hAnsi="Times New Roman" w:cs="Times New Roman"/>
                <w:bCs/>
                <w:sz w:val="24"/>
              </w:rPr>
            </w:pPr>
            <w:r w:rsidRPr="001E5E73">
              <w:rPr>
                <w:rFonts w:ascii="Times New Roman" w:eastAsia="Times New Roman" w:hAnsi="Times New Roman" w:cs="Times New Roman"/>
                <w:bCs/>
                <w:sz w:val="24"/>
              </w:rPr>
              <w:t>6</w:t>
            </w:r>
          </w:p>
        </w:tc>
      </w:tr>
      <w:tr w:rsidR="00A057E2" w:rsidRPr="001E5E73" w:rsidTr="00EA1C9E">
        <w:trPr>
          <w:trHeight w:val="282"/>
        </w:trPr>
        <w:tc>
          <w:tcPr>
            <w:tcW w:w="11211" w:type="dxa"/>
            <w:gridSpan w:val="9"/>
          </w:tcPr>
          <w:p w:rsidR="00A057E2" w:rsidRPr="001E5E73" w:rsidRDefault="00A057E2" w:rsidP="00EA1C9E">
            <w:pPr>
              <w:contextualSpacing/>
              <w:jc w:val="both"/>
              <w:rPr>
                <w:rFonts w:ascii="Times New Roman" w:eastAsia="Times New Roman" w:hAnsi="Times New Roman" w:cs="Times New Roman"/>
                <w:bCs/>
                <w:sz w:val="24"/>
              </w:rPr>
            </w:pPr>
            <w:r w:rsidRPr="001E5E73">
              <w:rPr>
                <w:rFonts w:ascii="Times New Roman" w:eastAsia="Times New Roman" w:hAnsi="Times New Roman" w:cs="Times New Roman"/>
                <w:bCs/>
                <w:sz w:val="24"/>
              </w:rPr>
              <w:t>Competency measure points (CMPs)</w:t>
            </w:r>
          </w:p>
        </w:tc>
      </w:tr>
      <w:tr w:rsidR="00A057E2" w:rsidRPr="001E5E73" w:rsidTr="00EA1C9E">
        <w:trPr>
          <w:gridAfter w:val="1"/>
          <w:wAfter w:w="6" w:type="dxa"/>
          <w:trHeight w:val="318"/>
        </w:trPr>
        <w:tc>
          <w:tcPr>
            <w:tcW w:w="1146" w:type="dxa"/>
            <w:hideMark/>
          </w:tcPr>
          <w:p w:rsidR="00A057E2" w:rsidRPr="001E5E73" w:rsidRDefault="00A057E2" w:rsidP="00EA1C9E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1E5E73">
              <w:rPr>
                <w:rFonts w:ascii="Times New Roman" w:eastAsia="Times New Roman" w:hAnsi="Times New Roman" w:cs="Times New Roman"/>
                <w:sz w:val="24"/>
              </w:rPr>
              <w:t>1</w:t>
            </w:r>
          </w:p>
        </w:tc>
        <w:tc>
          <w:tcPr>
            <w:tcW w:w="7868" w:type="dxa"/>
            <w:hideMark/>
          </w:tcPr>
          <w:p w:rsidR="00A057E2" w:rsidRPr="001E5E73" w:rsidRDefault="00A057E2" w:rsidP="00EA1C9E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1E5E73">
              <w:rPr>
                <w:rFonts w:ascii="Times New Roman" w:eastAsia="Times New Roman" w:hAnsi="Times New Roman" w:cs="Times New Roman"/>
                <w:sz w:val="24"/>
              </w:rPr>
              <w:t>Be able to work in a team</w:t>
            </w:r>
          </w:p>
        </w:tc>
        <w:tc>
          <w:tcPr>
            <w:tcW w:w="436" w:type="dxa"/>
            <w:hideMark/>
          </w:tcPr>
          <w:p w:rsidR="00A057E2" w:rsidRPr="001E5E73" w:rsidRDefault="00A057E2" w:rsidP="00EA1C9E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360" w:type="dxa"/>
            <w:hideMark/>
          </w:tcPr>
          <w:p w:rsidR="00A057E2" w:rsidRPr="001E5E73" w:rsidRDefault="00A057E2" w:rsidP="00EA1C9E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417" w:type="dxa"/>
            <w:hideMark/>
          </w:tcPr>
          <w:p w:rsidR="00A057E2" w:rsidRPr="001E5E73" w:rsidRDefault="00A057E2" w:rsidP="00EA1C9E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0" w:type="auto"/>
            <w:hideMark/>
          </w:tcPr>
          <w:p w:rsidR="00A057E2" w:rsidRPr="001E5E73" w:rsidRDefault="00A057E2" w:rsidP="00EA1C9E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0" w:type="auto"/>
            <w:hideMark/>
          </w:tcPr>
          <w:p w:rsidR="00A057E2" w:rsidRPr="001E5E73" w:rsidRDefault="00A057E2" w:rsidP="00EA1C9E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0" w:type="auto"/>
            <w:hideMark/>
          </w:tcPr>
          <w:p w:rsidR="00A057E2" w:rsidRPr="001E5E73" w:rsidRDefault="00A057E2" w:rsidP="00EA1C9E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A057E2" w:rsidRPr="001E5E73" w:rsidTr="00EA1C9E">
        <w:trPr>
          <w:gridAfter w:val="1"/>
          <w:wAfter w:w="6" w:type="dxa"/>
          <w:trHeight w:val="318"/>
        </w:trPr>
        <w:tc>
          <w:tcPr>
            <w:tcW w:w="1146" w:type="dxa"/>
            <w:hideMark/>
          </w:tcPr>
          <w:p w:rsidR="00A057E2" w:rsidRPr="001E5E73" w:rsidRDefault="00A057E2" w:rsidP="00EA1C9E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1E5E73">
              <w:rPr>
                <w:rFonts w:ascii="Times New Roman" w:eastAsia="Times New Roman" w:hAnsi="Times New Roman" w:cs="Times New Roman"/>
                <w:sz w:val="24"/>
              </w:rPr>
              <w:t>2</w:t>
            </w:r>
          </w:p>
        </w:tc>
        <w:tc>
          <w:tcPr>
            <w:tcW w:w="7868" w:type="dxa"/>
            <w:hideMark/>
          </w:tcPr>
          <w:p w:rsidR="00A057E2" w:rsidRPr="001E5E73" w:rsidRDefault="00A057E2" w:rsidP="00EA1C9E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1E5E73">
              <w:rPr>
                <w:rFonts w:ascii="Times New Roman" w:eastAsia="Times New Roman" w:hAnsi="Times New Roman" w:cs="Times New Roman"/>
                <w:sz w:val="24"/>
              </w:rPr>
              <w:t>Able to adapt to changes</w:t>
            </w:r>
          </w:p>
        </w:tc>
        <w:tc>
          <w:tcPr>
            <w:tcW w:w="436" w:type="dxa"/>
            <w:hideMark/>
          </w:tcPr>
          <w:p w:rsidR="00A057E2" w:rsidRPr="001E5E73" w:rsidRDefault="00A057E2" w:rsidP="00EA1C9E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360" w:type="dxa"/>
            <w:hideMark/>
          </w:tcPr>
          <w:p w:rsidR="00A057E2" w:rsidRPr="001E5E73" w:rsidRDefault="00A057E2" w:rsidP="00EA1C9E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417" w:type="dxa"/>
            <w:hideMark/>
          </w:tcPr>
          <w:p w:rsidR="00A057E2" w:rsidRPr="001E5E73" w:rsidRDefault="00A057E2" w:rsidP="00EA1C9E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0" w:type="auto"/>
            <w:hideMark/>
          </w:tcPr>
          <w:p w:rsidR="00A057E2" w:rsidRPr="001E5E73" w:rsidRDefault="00A057E2" w:rsidP="00EA1C9E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0" w:type="auto"/>
            <w:hideMark/>
          </w:tcPr>
          <w:p w:rsidR="00A057E2" w:rsidRPr="001E5E73" w:rsidRDefault="00A057E2" w:rsidP="00EA1C9E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0" w:type="auto"/>
            <w:hideMark/>
          </w:tcPr>
          <w:p w:rsidR="00A057E2" w:rsidRPr="001E5E73" w:rsidRDefault="00A057E2" w:rsidP="00EA1C9E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A057E2" w:rsidRPr="001E5E73" w:rsidTr="00EA1C9E">
        <w:trPr>
          <w:gridAfter w:val="1"/>
          <w:wAfter w:w="6" w:type="dxa"/>
          <w:trHeight w:val="318"/>
        </w:trPr>
        <w:tc>
          <w:tcPr>
            <w:tcW w:w="1146" w:type="dxa"/>
            <w:hideMark/>
          </w:tcPr>
          <w:p w:rsidR="00A057E2" w:rsidRPr="001E5E73" w:rsidRDefault="00A057E2" w:rsidP="00EA1C9E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1E5E73">
              <w:rPr>
                <w:rFonts w:ascii="Times New Roman" w:eastAsia="Times New Roman" w:hAnsi="Times New Roman" w:cs="Times New Roman"/>
                <w:sz w:val="24"/>
              </w:rPr>
              <w:t>3</w:t>
            </w:r>
          </w:p>
        </w:tc>
        <w:tc>
          <w:tcPr>
            <w:tcW w:w="7868" w:type="dxa"/>
            <w:hideMark/>
          </w:tcPr>
          <w:p w:rsidR="00A057E2" w:rsidRPr="001E5E73" w:rsidRDefault="00A057E2" w:rsidP="00EA1C9E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1E5E73">
              <w:rPr>
                <w:rFonts w:ascii="Times New Roman" w:eastAsia="Times New Roman" w:hAnsi="Times New Roman" w:cs="Times New Roman"/>
                <w:sz w:val="24"/>
              </w:rPr>
              <w:t>Be able to achieve tasks as per timeline</w:t>
            </w:r>
          </w:p>
        </w:tc>
        <w:tc>
          <w:tcPr>
            <w:tcW w:w="436" w:type="dxa"/>
            <w:hideMark/>
          </w:tcPr>
          <w:p w:rsidR="00A057E2" w:rsidRPr="001E5E73" w:rsidRDefault="00A057E2" w:rsidP="00EA1C9E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360" w:type="dxa"/>
            <w:hideMark/>
          </w:tcPr>
          <w:p w:rsidR="00A057E2" w:rsidRPr="001E5E73" w:rsidRDefault="00A057E2" w:rsidP="00EA1C9E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417" w:type="dxa"/>
            <w:hideMark/>
          </w:tcPr>
          <w:p w:rsidR="00A057E2" w:rsidRPr="001E5E73" w:rsidRDefault="00A057E2" w:rsidP="00EA1C9E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0" w:type="auto"/>
            <w:hideMark/>
          </w:tcPr>
          <w:p w:rsidR="00A057E2" w:rsidRPr="001E5E73" w:rsidRDefault="00A057E2" w:rsidP="00EA1C9E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0" w:type="auto"/>
            <w:hideMark/>
          </w:tcPr>
          <w:p w:rsidR="00A057E2" w:rsidRPr="001E5E73" w:rsidRDefault="00A057E2" w:rsidP="00EA1C9E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0" w:type="auto"/>
            <w:hideMark/>
          </w:tcPr>
          <w:p w:rsidR="00A057E2" w:rsidRPr="001E5E73" w:rsidRDefault="00A057E2" w:rsidP="00EA1C9E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A057E2" w:rsidRPr="001E5E73" w:rsidTr="00EA1C9E">
        <w:trPr>
          <w:gridAfter w:val="1"/>
          <w:wAfter w:w="6" w:type="dxa"/>
          <w:trHeight w:val="318"/>
        </w:trPr>
        <w:tc>
          <w:tcPr>
            <w:tcW w:w="1146" w:type="dxa"/>
            <w:hideMark/>
          </w:tcPr>
          <w:p w:rsidR="00A057E2" w:rsidRPr="001E5E73" w:rsidRDefault="00A057E2" w:rsidP="00EA1C9E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1E5E73">
              <w:rPr>
                <w:rFonts w:ascii="Times New Roman" w:eastAsia="Times New Roman" w:hAnsi="Times New Roman" w:cs="Times New Roman"/>
                <w:sz w:val="24"/>
              </w:rPr>
              <w:t>4</w:t>
            </w:r>
          </w:p>
        </w:tc>
        <w:tc>
          <w:tcPr>
            <w:tcW w:w="7868" w:type="dxa"/>
            <w:hideMark/>
          </w:tcPr>
          <w:p w:rsidR="00A057E2" w:rsidRPr="001E5E73" w:rsidRDefault="00A057E2" w:rsidP="00EA1C9E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1E5E73">
              <w:rPr>
                <w:rFonts w:ascii="Times New Roman" w:eastAsia="Times New Roman" w:hAnsi="Times New Roman" w:cs="Times New Roman"/>
                <w:sz w:val="24"/>
              </w:rPr>
              <w:t>Possess up-to-date knowledge in the respective field</w:t>
            </w:r>
          </w:p>
        </w:tc>
        <w:tc>
          <w:tcPr>
            <w:tcW w:w="436" w:type="dxa"/>
            <w:hideMark/>
          </w:tcPr>
          <w:p w:rsidR="00A057E2" w:rsidRPr="001E5E73" w:rsidRDefault="00A057E2" w:rsidP="00EA1C9E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360" w:type="dxa"/>
            <w:hideMark/>
          </w:tcPr>
          <w:p w:rsidR="00A057E2" w:rsidRPr="001E5E73" w:rsidRDefault="00A057E2" w:rsidP="00EA1C9E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417" w:type="dxa"/>
            <w:hideMark/>
          </w:tcPr>
          <w:p w:rsidR="00A057E2" w:rsidRPr="001E5E73" w:rsidRDefault="00A057E2" w:rsidP="00EA1C9E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0" w:type="auto"/>
            <w:hideMark/>
          </w:tcPr>
          <w:p w:rsidR="00A057E2" w:rsidRPr="001E5E73" w:rsidRDefault="00A057E2" w:rsidP="00EA1C9E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0" w:type="auto"/>
            <w:hideMark/>
          </w:tcPr>
          <w:p w:rsidR="00A057E2" w:rsidRPr="001E5E73" w:rsidRDefault="00A057E2" w:rsidP="00EA1C9E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0" w:type="auto"/>
            <w:hideMark/>
          </w:tcPr>
          <w:p w:rsidR="00A057E2" w:rsidRPr="001E5E73" w:rsidRDefault="00A057E2" w:rsidP="00EA1C9E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A057E2" w:rsidRPr="001E5E73" w:rsidTr="00EA1C9E">
        <w:trPr>
          <w:gridAfter w:val="1"/>
          <w:wAfter w:w="6" w:type="dxa"/>
          <w:trHeight w:val="318"/>
        </w:trPr>
        <w:tc>
          <w:tcPr>
            <w:tcW w:w="1146" w:type="dxa"/>
            <w:hideMark/>
          </w:tcPr>
          <w:p w:rsidR="00A057E2" w:rsidRPr="001E5E73" w:rsidRDefault="00A057E2" w:rsidP="00EA1C9E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1E5E73">
              <w:rPr>
                <w:rFonts w:ascii="Times New Roman" w:eastAsia="Times New Roman" w:hAnsi="Times New Roman" w:cs="Times New Roman"/>
                <w:sz w:val="24"/>
              </w:rPr>
              <w:t>5</w:t>
            </w:r>
          </w:p>
        </w:tc>
        <w:tc>
          <w:tcPr>
            <w:tcW w:w="7868" w:type="dxa"/>
            <w:hideMark/>
          </w:tcPr>
          <w:p w:rsidR="00A057E2" w:rsidRPr="001E5E73" w:rsidRDefault="00A057E2" w:rsidP="00EA1C9E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1E5E73">
              <w:rPr>
                <w:rFonts w:ascii="Times New Roman" w:eastAsia="Times New Roman" w:hAnsi="Times New Roman" w:cs="Times New Roman"/>
                <w:sz w:val="24"/>
              </w:rPr>
              <w:t>Should address any conflict of interest effectively</w:t>
            </w:r>
          </w:p>
        </w:tc>
        <w:tc>
          <w:tcPr>
            <w:tcW w:w="436" w:type="dxa"/>
            <w:hideMark/>
          </w:tcPr>
          <w:p w:rsidR="00A057E2" w:rsidRPr="001E5E73" w:rsidRDefault="00A057E2" w:rsidP="00EA1C9E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360" w:type="dxa"/>
            <w:hideMark/>
          </w:tcPr>
          <w:p w:rsidR="00A057E2" w:rsidRPr="001E5E73" w:rsidRDefault="00A057E2" w:rsidP="00EA1C9E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417" w:type="dxa"/>
            <w:hideMark/>
          </w:tcPr>
          <w:p w:rsidR="00A057E2" w:rsidRPr="001E5E73" w:rsidRDefault="00A057E2" w:rsidP="00EA1C9E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0" w:type="auto"/>
            <w:hideMark/>
          </w:tcPr>
          <w:p w:rsidR="00A057E2" w:rsidRPr="001E5E73" w:rsidRDefault="00A057E2" w:rsidP="00EA1C9E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0" w:type="auto"/>
            <w:hideMark/>
          </w:tcPr>
          <w:p w:rsidR="00A057E2" w:rsidRPr="001E5E73" w:rsidRDefault="00A057E2" w:rsidP="00EA1C9E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0" w:type="auto"/>
            <w:hideMark/>
          </w:tcPr>
          <w:p w:rsidR="00A057E2" w:rsidRPr="001E5E73" w:rsidRDefault="00A057E2" w:rsidP="00EA1C9E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A057E2" w:rsidRPr="001E5E73" w:rsidTr="00EA1C9E">
        <w:trPr>
          <w:gridAfter w:val="1"/>
          <w:wAfter w:w="6" w:type="dxa"/>
          <w:trHeight w:val="318"/>
        </w:trPr>
        <w:tc>
          <w:tcPr>
            <w:tcW w:w="1146" w:type="dxa"/>
            <w:hideMark/>
          </w:tcPr>
          <w:p w:rsidR="00A057E2" w:rsidRPr="001E5E73" w:rsidRDefault="00A057E2" w:rsidP="00EA1C9E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1E5E73">
              <w:rPr>
                <w:rFonts w:ascii="Times New Roman" w:eastAsia="Times New Roman" w:hAnsi="Times New Roman" w:cs="Times New Roman"/>
                <w:sz w:val="24"/>
              </w:rPr>
              <w:t>6</w:t>
            </w:r>
          </w:p>
        </w:tc>
        <w:tc>
          <w:tcPr>
            <w:tcW w:w="7868" w:type="dxa"/>
            <w:hideMark/>
          </w:tcPr>
          <w:p w:rsidR="00A057E2" w:rsidRPr="001E5E73" w:rsidRDefault="00A057E2" w:rsidP="00EA1C9E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1E5E73">
              <w:rPr>
                <w:rFonts w:ascii="Times New Roman" w:eastAsia="Times New Roman" w:hAnsi="Times New Roman" w:cs="Times New Roman"/>
                <w:sz w:val="24"/>
              </w:rPr>
              <w:t>Should be able to balance various roles (multitasking)</w:t>
            </w:r>
          </w:p>
        </w:tc>
        <w:tc>
          <w:tcPr>
            <w:tcW w:w="436" w:type="dxa"/>
            <w:hideMark/>
          </w:tcPr>
          <w:p w:rsidR="00A057E2" w:rsidRPr="001E5E73" w:rsidRDefault="00A057E2" w:rsidP="00EA1C9E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360" w:type="dxa"/>
            <w:hideMark/>
          </w:tcPr>
          <w:p w:rsidR="00A057E2" w:rsidRPr="001E5E73" w:rsidRDefault="00A057E2" w:rsidP="00EA1C9E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417" w:type="dxa"/>
            <w:hideMark/>
          </w:tcPr>
          <w:p w:rsidR="00A057E2" w:rsidRPr="001E5E73" w:rsidRDefault="00A057E2" w:rsidP="00EA1C9E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0" w:type="auto"/>
            <w:hideMark/>
          </w:tcPr>
          <w:p w:rsidR="00A057E2" w:rsidRPr="001E5E73" w:rsidRDefault="00A057E2" w:rsidP="00EA1C9E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0" w:type="auto"/>
            <w:hideMark/>
          </w:tcPr>
          <w:p w:rsidR="00A057E2" w:rsidRPr="001E5E73" w:rsidRDefault="00A057E2" w:rsidP="00EA1C9E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0" w:type="auto"/>
            <w:hideMark/>
          </w:tcPr>
          <w:p w:rsidR="00A057E2" w:rsidRPr="001E5E73" w:rsidRDefault="00A057E2" w:rsidP="00EA1C9E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A057E2" w:rsidRPr="001E5E73" w:rsidTr="00EA1C9E">
        <w:trPr>
          <w:gridAfter w:val="1"/>
          <w:wAfter w:w="6" w:type="dxa"/>
          <w:trHeight w:val="336"/>
        </w:trPr>
        <w:tc>
          <w:tcPr>
            <w:tcW w:w="1146" w:type="dxa"/>
            <w:hideMark/>
          </w:tcPr>
          <w:p w:rsidR="00A057E2" w:rsidRPr="001E5E73" w:rsidRDefault="00A057E2" w:rsidP="00EA1C9E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1E5E73">
              <w:rPr>
                <w:rFonts w:ascii="Times New Roman" w:eastAsia="Times New Roman" w:hAnsi="Times New Roman" w:cs="Times New Roman"/>
                <w:sz w:val="24"/>
              </w:rPr>
              <w:t>7</w:t>
            </w:r>
          </w:p>
        </w:tc>
        <w:tc>
          <w:tcPr>
            <w:tcW w:w="7868" w:type="dxa"/>
            <w:hideMark/>
          </w:tcPr>
          <w:p w:rsidR="00A057E2" w:rsidRPr="001E5E73" w:rsidRDefault="00A057E2" w:rsidP="00EA1C9E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1E5E73">
              <w:rPr>
                <w:rFonts w:ascii="Times New Roman" w:eastAsia="Times New Roman" w:hAnsi="Times New Roman" w:cs="Times New Roman"/>
                <w:sz w:val="24"/>
              </w:rPr>
              <w:t>Should be able to encourage teamwork</w:t>
            </w:r>
          </w:p>
        </w:tc>
        <w:tc>
          <w:tcPr>
            <w:tcW w:w="436" w:type="dxa"/>
            <w:hideMark/>
          </w:tcPr>
          <w:p w:rsidR="00A057E2" w:rsidRPr="001E5E73" w:rsidRDefault="00A057E2" w:rsidP="00EA1C9E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360" w:type="dxa"/>
            <w:hideMark/>
          </w:tcPr>
          <w:p w:rsidR="00A057E2" w:rsidRPr="001E5E73" w:rsidRDefault="00A057E2" w:rsidP="00EA1C9E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417" w:type="dxa"/>
            <w:hideMark/>
          </w:tcPr>
          <w:p w:rsidR="00A057E2" w:rsidRPr="001E5E73" w:rsidRDefault="00A057E2" w:rsidP="00EA1C9E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0" w:type="auto"/>
            <w:hideMark/>
          </w:tcPr>
          <w:p w:rsidR="00A057E2" w:rsidRPr="001E5E73" w:rsidRDefault="00A057E2" w:rsidP="00EA1C9E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0" w:type="auto"/>
            <w:hideMark/>
          </w:tcPr>
          <w:p w:rsidR="00A057E2" w:rsidRPr="001E5E73" w:rsidRDefault="00A057E2" w:rsidP="00EA1C9E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0" w:type="auto"/>
            <w:hideMark/>
          </w:tcPr>
          <w:p w:rsidR="00A057E2" w:rsidRPr="001E5E73" w:rsidRDefault="00A057E2" w:rsidP="00EA1C9E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A057E2" w:rsidRPr="001E5E73" w:rsidTr="00EA1C9E">
        <w:trPr>
          <w:gridAfter w:val="1"/>
          <w:wAfter w:w="6" w:type="dxa"/>
          <w:trHeight w:val="318"/>
        </w:trPr>
        <w:tc>
          <w:tcPr>
            <w:tcW w:w="1146" w:type="dxa"/>
            <w:hideMark/>
          </w:tcPr>
          <w:p w:rsidR="00A057E2" w:rsidRPr="001E5E73" w:rsidRDefault="00A057E2" w:rsidP="00EA1C9E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1E5E73">
              <w:rPr>
                <w:rFonts w:ascii="Times New Roman" w:eastAsia="Times New Roman" w:hAnsi="Times New Roman" w:cs="Times New Roman"/>
                <w:sz w:val="24"/>
              </w:rPr>
              <w:t>8</w:t>
            </w:r>
          </w:p>
        </w:tc>
        <w:tc>
          <w:tcPr>
            <w:tcW w:w="7868" w:type="dxa"/>
            <w:hideMark/>
          </w:tcPr>
          <w:p w:rsidR="00A057E2" w:rsidRPr="001E5E73" w:rsidRDefault="00A057E2" w:rsidP="00EA1C9E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1E5E73">
              <w:rPr>
                <w:rFonts w:ascii="Times New Roman" w:eastAsia="Times New Roman" w:hAnsi="Times New Roman" w:cs="Times New Roman"/>
                <w:sz w:val="24"/>
              </w:rPr>
              <w:t>Should be able to manage resources (money / manpower)</w:t>
            </w:r>
          </w:p>
        </w:tc>
        <w:tc>
          <w:tcPr>
            <w:tcW w:w="436" w:type="dxa"/>
            <w:hideMark/>
          </w:tcPr>
          <w:p w:rsidR="00A057E2" w:rsidRPr="001E5E73" w:rsidRDefault="00A057E2" w:rsidP="00EA1C9E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360" w:type="dxa"/>
            <w:hideMark/>
          </w:tcPr>
          <w:p w:rsidR="00A057E2" w:rsidRPr="001E5E73" w:rsidRDefault="00A057E2" w:rsidP="00EA1C9E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417" w:type="dxa"/>
            <w:hideMark/>
          </w:tcPr>
          <w:p w:rsidR="00A057E2" w:rsidRPr="001E5E73" w:rsidRDefault="00A057E2" w:rsidP="00EA1C9E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0" w:type="auto"/>
            <w:hideMark/>
          </w:tcPr>
          <w:p w:rsidR="00A057E2" w:rsidRPr="001E5E73" w:rsidRDefault="00A057E2" w:rsidP="00EA1C9E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0" w:type="auto"/>
            <w:hideMark/>
          </w:tcPr>
          <w:p w:rsidR="00A057E2" w:rsidRPr="001E5E73" w:rsidRDefault="00A057E2" w:rsidP="00EA1C9E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0" w:type="auto"/>
            <w:hideMark/>
          </w:tcPr>
          <w:p w:rsidR="00A057E2" w:rsidRPr="001E5E73" w:rsidRDefault="00A057E2" w:rsidP="00EA1C9E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A057E2" w:rsidRPr="001E5E73" w:rsidTr="00EA1C9E">
        <w:trPr>
          <w:gridAfter w:val="1"/>
          <w:wAfter w:w="6" w:type="dxa"/>
          <w:trHeight w:val="318"/>
        </w:trPr>
        <w:tc>
          <w:tcPr>
            <w:tcW w:w="1146" w:type="dxa"/>
            <w:hideMark/>
          </w:tcPr>
          <w:p w:rsidR="00A057E2" w:rsidRPr="001E5E73" w:rsidRDefault="00A057E2" w:rsidP="00EA1C9E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1E5E73">
              <w:rPr>
                <w:rFonts w:ascii="Times New Roman" w:eastAsia="Times New Roman" w:hAnsi="Times New Roman" w:cs="Times New Roman"/>
                <w:sz w:val="24"/>
              </w:rPr>
              <w:t>9</w:t>
            </w:r>
          </w:p>
        </w:tc>
        <w:tc>
          <w:tcPr>
            <w:tcW w:w="7868" w:type="dxa"/>
            <w:hideMark/>
          </w:tcPr>
          <w:p w:rsidR="00A057E2" w:rsidRPr="001E5E73" w:rsidRDefault="00A057E2" w:rsidP="00EA1C9E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1E5E73">
              <w:rPr>
                <w:rFonts w:ascii="Times New Roman" w:eastAsia="Times New Roman" w:hAnsi="Times New Roman" w:cs="Times New Roman"/>
                <w:sz w:val="24"/>
              </w:rPr>
              <w:t>Should be able to take appropriate decisions</w:t>
            </w:r>
          </w:p>
        </w:tc>
        <w:tc>
          <w:tcPr>
            <w:tcW w:w="436" w:type="dxa"/>
            <w:hideMark/>
          </w:tcPr>
          <w:p w:rsidR="00A057E2" w:rsidRPr="001E5E73" w:rsidRDefault="00A057E2" w:rsidP="00EA1C9E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360" w:type="dxa"/>
            <w:hideMark/>
          </w:tcPr>
          <w:p w:rsidR="00A057E2" w:rsidRPr="001E5E73" w:rsidRDefault="00A057E2" w:rsidP="00EA1C9E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417" w:type="dxa"/>
            <w:hideMark/>
          </w:tcPr>
          <w:p w:rsidR="00A057E2" w:rsidRPr="001E5E73" w:rsidRDefault="00A057E2" w:rsidP="00EA1C9E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0" w:type="auto"/>
            <w:hideMark/>
          </w:tcPr>
          <w:p w:rsidR="00A057E2" w:rsidRPr="001E5E73" w:rsidRDefault="00A057E2" w:rsidP="00EA1C9E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0" w:type="auto"/>
            <w:hideMark/>
          </w:tcPr>
          <w:p w:rsidR="00A057E2" w:rsidRPr="001E5E73" w:rsidRDefault="00A057E2" w:rsidP="00EA1C9E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0" w:type="auto"/>
            <w:hideMark/>
          </w:tcPr>
          <w:p w:rsidR="00A057E2" w:rsidRPr="001E5E73" w:rsidRDefault="00A057E2" w:rsidP="00EA1C9E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A057E2" w:rsidRPr="001E5E73" w:rsidTr="00EA1C9E">
        <w:trPr>
          <w:gridAfter w:val="1"/>
          <w:wAfter w:w="6" w:type="dxa"/>
          <w:trHeight w:val="318"/>
        </w:trPr>
        <w:tc>
          <w:tcPr>
            <w:tcW w:w="1146" w:type="dxa"/>
            <w:hideMark/>
          </w:tcPr>
          <w:p w:rsidR="00A057E2" w:rsidRPr="001E5E73" w:rsidRDefault="00A057E2" w:rsidP="00EA1C9E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1E5E73">
              <w:rPr>
                <w:rFonts w:ascii="Times New Roman" w:eastAsia="Times New Roman" w:hAnsi="Times New Roman" w:cs="Times New Roman"/>
                <w:sz w:val="24"/>
              </w:rPr>
              <w:t>10</w:t>
            </w:r>
          </w:p>
        </w:tc>
        <w:tc>
          <w:tcPr>
            <w:tcW w:w="7868" w:type="dxa"/>
            <w:hideMark/>
          </w:tcPr>
          <w:p w:rsidR="00A057E2" w:rsidRPr="001E5E73" w:rsidRDefault="00A057E2" w:rsidP="00EA1C9E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1E5E73">
              <w:rPr>
                <w:rFonts w:ascii="Times New Roman" w:eastAsia="Times New Roman" w:hAnsi="Times New Roman" w:cs="Times New Roman"/>
                <w:sz w:val="24"/>
              </w:rPr>
              <w:t>Should be able to work with multiple teams</w:t>
            </w:r>
          </w:p>
        </w:tc>
        <w:tc>
          <w:tcPr>
            <w:tcW w:w="436" w:type="dxa"/>
            <w:hideMark/>
          </w:tcPr>
          <w:p w:rsidR="00A057E2" w:rsidRPr="001E5E73" w:rsidRDefault="00A057E2" w:rsidP="00EA1C9E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360" w:type="dxa"/>
            <w:hideMark/>
          </w:tcPr>
          <w:p w:rsidR="00A057E2" w:rsidRPr="001E5E73" w:rsidRDefault="00A057E2" w:rsidP="00EA1C9E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417" w:type="dxa"/>
            <w:hideMark/>
          </w:tcPr>
          <w:p w:rsidR="00A057E2" w:rsidRPr="001E5E73" w:rsidRDefault="00A057E2" w:rsidP="00EA1C9E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0" w:type="auto"/>
            <w:hideMark/>
          </w:tcPr>
          <w:p w:rsidR="00A057E2" w:rsidRPr="001E5E73" w:rsidRDefault="00A057E2" w:rsidP="00EA1C9E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0" w:type="auto"/>
            <w:hideMark/>
          </w:tcPr>
          <w:p w:rsidR="00A057E2" w:rsidRPr="001E5E73" w:rsidRDefault="00A057E2" w:rsidP="00EA1C9E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0" w:type="auto"/>
            <w:hideMark/>
          </w:tcPr>
          <w:p w:rsidR="00A057E2" w:rsidRPr="001E5E73" w:rsidRDefault="00A057E2" w:rsidP="00EA1C9E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A057E2" w:rsidRPr="001E5E73" w:rsidTr="00EA1C9E">
        <w:trPr>
          <w:gridAfter w:val="1"/>
          <w:wAfter w:w="6" w:type="dxa"/>
          <w:trHeight w:val="318"/>
        </w:trPr>
        <w:tc>
          <w:tcPr>
            <w:tcW w:w="1146" w:type="dxa"/>
            <w:hideMark/>
          </w:tcPr>
          <w:p w:rsidR="00A057E2" w:rsidRPr="001E5E73" w:rsidRDefault="00A057E2" w:rsidP="00EA1C9E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1E5E73">
              <w:rPr>
                <w:rFonts w:ascii="Times New Roman" w:eastAsia="Times New Roman" w:hAnsi="Times New Roman" w:cs="Times New Roman"/>
                <w:sz w:val="24"/>
              </w:rPr>
              <w:t>11</w:t>
            </w:r>
          </w:p>
        </w:tc>
        <w:tc>
          <w:tcPr>
            <w:tcW w:w="7868" w:type="dxa"/>
            <w:hideMark/>
          </w:tcPr>
          <w:p w:rsidR="00A057E2" w:rsidRPr="001E5E73" w:rsidRDefault="00A057E2" w:rsidP="00EA1C9E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1E5E73">
              <w:rPr>
                <w:rFonts w:ascii="Times New Roman" w:eastAsia="Times New Roman" w:hAnsi="Times New Roman" w:cs="Times New Roman"/>
                <w:sz w:val="24"/>
              </w:rPr>
              <w:t>Should be an effective Listener</w:t>
            </w:r>
          </w:p>
        </w:tc>
        <w:tc>
          <w:tcPr>
            <w:tcW w:w="436" w:type="dxa"/>
            <w:hideMark/>
          </w:tcPr>
          <w:p w:rsidR="00A057E2" w:rsidRPr="001E5E73" w:rsidRDefault="00A057E2" w:rsidP="00EA1C9E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360" w:type="dxa"/>
            <w:hideMark/>
          </w:tcPr>
          <w:p w:rsidR="00A057E2" w:rsidRPr="001E5E73" w:rsidRDefault="00A057E2" w:rsidP="00EA1C9E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417" w:type="dxa"/>
            <w:hideMark/>
          </w:tcPr>
          <w:p w:rsidR="00A057E2" w:rsidRPr="001E5E73" w:rsidRDefault="00A057E2" w:rsidP="00EA1C9E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0" w:type="auto"/>
            <w:hideMark/>
          </w:tcPr>
          <w:p w:rsidR="00A057E2" w:rsidRPr="001E5E73" w:rsidRDefault="00A057E2" w:rsidP="00EA1C9E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0" w:type="auto"/>
            <w:hideMark/>
          </w:tcPr>
          <w:p w:rsidR="00A057E2" w:rsidRPr="001E5E73" w:rsidRDefault="00A057E2" w:rsidP="00EA1C9E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0" w:type="auto"/>
            <w:hideMark/>
          </w:tcPr>
          <w:p w:rsidR="00A057E2" w:rsidRPr="001E5E73" w:rsidRDefault="00A057E2" w:rsidP="00EA1C9E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A057E2" w:rsidRPr="001E5E73" w:rsidTr="00EA1C9E">
        <w:trPr>
          <w:gridAfter w:val="1"/>
          <w:wAfter w:w="6" w:type="dxa"/>
          <w:trHeight w:val="318"/>
        </w:trPr>
        <w:tc>
          <w:tcPr>
            <w:tcW w:w="1146" w:type="dxa"/>
            <w:hideMark/>
          </w:tcPr>
          <w:p w:rsidR="00A057E2" w:rsidRPr="001E5E73" w:rsidRDefault="00A057E2" w:rsidP="00EA1C9E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1E5E73">
              <w:rPr>
                <w:rFonts w:ascii="Times New Roman" w:eastAsia="Times New Roman" w:hAnsi="Times New Roman" w:cs="Times New Roman"/>
                <w:sz w:val="24"/>
              </w:rPr>
              <w:t>12</w:t>
            </w:r>
          </w:p>
        </w:tc>
        <w:tc>
          <w:tcPr>
            <w:tcW w:w="7868" w:type="dxa"/>
            <w:hideMark/>
          </w:tcPr>
          <w:p w:rsidR="00A057E2" w:rsidRPr="001E5E73" w:rsidRDefault="00A057E2" w:rsidP="00EA1C9E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1E5E73">
              <w:rPr>
                <w:rFonts w:ascii="Times New Roman" w:eastAsia="Times New Roman" w:hAnsi="Times New Roman" w:cs="Times New Roman"/>
                <w:sz w:val="24"/>
              </w:rPr>
              <w:t>Should demonstrate integrity</w:t>
            </w:r>
          </w:p>
        </w:tc>
        <w:tc>
          <w:tcPr>
            <w:tcW w:w="436" w:type="dxa"/>
            <w:hideMark/>
          </w:tcPr>
          <w:p w:rsidR="00A057E2" w:rsidRPr="001E5E73" w:rsidRDefault="00A057E2" w:rsidP="00EA1C9E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360" w:type="dxa"/>
            <w:hideMark/>
          </w:tcPr>
          <w:p w:rsidR="00A057E2" w:rsidRPr="001E5E73" w:rsidRDefault="00A057E2" w:rsidP="00EA1C9E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417" w:type="dxa"/>
            <w:hideMark/>
          </w:tcPr>
          <w:p w:rsidR="00A057E2" w:rsidRPr="001E5E73" w:rsidRDefault="00A057E2" w:rsidP="00EA1C9E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0" w:type="auto"/>
            <w:hideMark/>
          </w:tcPr>
          <w:p w:rsidR="00A057E2" w:rsidRPr="001E5E73" w:rsidRDefault="00A057E2" w:rsidP="00EA1C9E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0" w:type="auto"/>
            <w:hideMark/>
          </w:tcPr>
          <w:p w:rsidR="00A057E2" w:rsidRPr="001E5E73" w:rsidRDefault="00A057E2" w:rsidP="00EA1C9E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0" w:type="auto"/>
            <w:hideMark/>
          </w:tcPr>
          <w:p w:rsidR="00A057E2" w:rsidRPr="001E5E73" w:rsidRDefault="00A057E2" w:rsidP="00EA1C9E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A057E2" w:rsidRPr="001E5E73" w:rsidTr="00EA1C9E">
        <w:trPr>
          <w:gridAfter w:val="1"/>
          <w:wAfter w:w="6" w:type="dxa"/>
          <w:trHeight w:val="318"/>
        </w:trPr>
        <w:tc>
          <w:tcPr>
            <w:tcW w:w="1146" w:type="dxa"/>
            <w:hideMark/>
          </w:tcPr>
          <w:p w:rsidR="00A057E2" w:rsidRPr="001E5E73" w:rsidRDefault="00A057E2" w:rsidP="00EA1C9E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1E5E73">
              <w:rPr>
                <w:rFonts w:ascii="Times New Roman" w:eastAsia="Times New Roman" w:hAnsi="Times New Roman" w:cs="Times New Roman"/>
                <w:sz w:val="24"/>
              </w:rPr>
              <w:t>13</w:t>
            </w:r>
          </w:p>
        </w:tc>
        <w:tc>
          <w:tcPr>
            <w:tcW w:w="7868" w:type="dxa"/>
            <w:hideMark/>
          </w:tcPr>
          <w:p w:rsidR="00A057E2" w:rsidRPr="001E5E73" w:rsidRDefault="00A057E2" w:rsidP="00EA1C9E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1E5E73">
              <w:rPr>
                <w:rFonts w:ascii="Times New Roman" w:eastAsia="Times New Roman" w:hAnsi="Times New Roman" w:cs="Times New Roman"/>
                <w:sz w:val="24"/>
              </w:rPr>
              <w:t>Should display effective organizational skills</w:t>
            </w:r>
          </w:p>
        </w:tc>
        <w:tc>
          <w:tcPr>
            <w:tcW w:w="436" w:type="dxa"/>
            <w:hideMark/>
          </w:tcPr>
          <w:p w:rsidR="00A057E2" w:rsidRPr="001E5E73" w:rsidRDefault="00A057E2" w:rsidP="00EA1C9E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360" w:type="dxa"/>
            <w:hideMark/>
          </w:tcPr>
          <w:p w:rsidR="00A057E2" w:rsidRPr="001E5E73" w:rsidRDefault="00A057E2" w:rsidP="00EA1C9E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417" w:type="dxa"/>
            <w:hideMark/>
          </w:tcPr>
          <w:p w:rsidR="00A057E2" w:rsidRPr="001E5E73" w:rsidRDefault="00A057E2" w:rsidP="00EA1C9E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0" w:type="auto"/>
            <w:hideMark/>
          </w:tcPr>
          <w:p w:rsidR="00A057E2" w:rsidRPr="001E5E73" w:rsidRDefault="00A057E2" w:rsidP="00EA1C9E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0" w:type="auto"/>
            <w:hideMark/>
          </w:tcPr>
          <w:p w:rsidR="00A057E2" w:rsidRPr="001E5E73" w:rsidRDefault="00A057E2" w:rsidP="00EA1C9E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0" w:type="auto"/>
            <w:hideMark/>
          </w:tcPr>
          <w:p w:rsidR="00A057E2" w:rsidRPr="001E5E73" w:rsidRDefault="00A057E2" w:rsidP="00EA1C9E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A057E2" w:rsidRPr="001E5E73" w:rsidTr="00EA1C9E">
        <w:trPr>
          <w:gridAfter w:val="1"/>
          <w:wAfter w:w="6" w:type="dxa"/>
          <w:trHeight w:val="318"/>
        </w:trPr>
        <w:tc>
          <w:tcPr>
            <w:tcW w:w="1146" w:type="dxa"/>
            <w:hideMark/>
          </w:tcPr>
          <w:p w:rsidR="00A057E2" w:rsidRPr="001E5E73" w:rsidRDefault="00A057E2" w:rsidP="00EA1C9E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1E5E73">
              <w:rPr>
                <w:rFonts w:ascii="Times New Roman" w:eastAsia="Times New Roman" w:hAnsi="Times New Roman" w:cs="Times New Roman"/>
                <w:sz w:val="24"/>
              </w:rPr>
              <w:t>14</w:t>
            </w:r>
          </w:p>
        </w:tc>
        <w:tc>
          <w:tcPr>
            <w:tcW w:w="7868" w:type="dxa"/>
            <w:hideMark/>
          </w:tcPr>
          <w:p w:rsidR="00A057E2" w:rsidRPr="001E5E73" w:rsidRDefault="00A057E2" w:rsidP="00EA1C9E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1E5E73">
              <w:rPr>
                <w:rFonts w:ascii="Times New Roman" w:eastAsia="Times New Roman" w:hAnsi="Times New Roman" w:cs="Times New Roman"/>
                <w:sz w:val="24"/>
              </w:rPr>
              <w:t>Should follow democratic ways</w:t>
            </w:r>
          </w:p>
        </w:tc>
        <w:tc>
          <w:tcPr>
            <w:tcW w:w="436" w:type="dxa"/>
            <w:hideMark/>
          </w:tcPr>
          <w:p w:rsidR="00A057E2" w:rsidRPr="001E5E73" w:rsidRDefault="00A057E2" w:rsidP="00EA1C9E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360" w:type="dxa"/>
            <w:hideMark/>
          </w:tcPr>
          <w:p w:rsidR="00A057E2" w:rsidRPr="001E5E73" w:rsidRDefault="00A057E2" w:rsidP="00EA1C9E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417" w:type="dxa"/>
            <w:hideMark/>
          </w:tcPr>
          <w:p w:rsidR="00A057E2" w:rsidRPr="001E5E73" w:rsidRDefault="00A057E2" w:rsidP="00EA1C9E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0" w:type="auto"/>
            <w:hideMark/>
          </w:tcPr>
          <w:p w:rsidR="00A057E2" w:rsidRPr="001E5E73" w:rsidRDefault="00A057E2" w:rsidP="00EA1C9E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0" w:type="auto"/>
            <w:hideMark/>
          </w:tcPr>
          <w:p w:rsidR="00A057E2" w:rsidRPr="001E5E73" w:rsidRDefault="00A057E2" w:rsidP="00EA1C9E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0" w:type="auto"/>
            <w:hideMark/>
          </w:tcPr>
          <w:p w:rsidR="00A057E2" w:rsidRPr="001E5E73" w:rsidRDefault="00A057E2" w:rsidP="00EA1C9E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A057E2" w:rsidRPr="001E5E73" w:rsidTr="00EA1C9E">
        <w:trPr>
          <w:gridAfter w:val="1"/>
          <w:wAfter w:w="6" w:type="dxa"/>
          <w:trHeight w:val="318"/>
        </w:trPr>
        <w:tc>
          <w:tcPr>
            <w:tcW w:w="1146" w:type="dxa"/>
            <w:hideMark/>
          </w:tcPr>
          <w:p w:rsidR="00A057E2" w:rsidRPr="001E5E73" w:rsidRDefault="00A057E2" w:rsidP="00EA1C9E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1E5E73">
              <w:rPr>
                <w:rFonts w:ascii="Times New Roman" w:eastAsia="Times New Roman" w:hAnsi="Times New Roman" w:cs="Times New Roman"/>
                <w:sz w:val="24"/>
              </w:rPr>
              <w:t>15</w:t>
            </w:r>
          </w:p>
        </w:tc>
        <w:tc>
          <w:tcPr>
            <w:tcW w:w="7868" w:type="dxa"/>
            <w:hideMark/>
          </w:tcPr>
          <w:p w:rsidR="00A057E2" w:rsidRPr="001E5E73" w:rsidRDefault="00A057E2" w:rsidP="00EA1C9E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1E5E73">
              <w:rPr>
                <w:rFonts w:ascii="Times New Roman" w:eastAsia="Times New Roman" w:hAnsi="Times New Roman" w:cs="Times New Roman"/>
                <w:sz w:val="24"/>
              </w:rPr>
              <w:t>Should have long term vision for the organization</w:t>
            </w:r>
          </w:p>
        </w:tc>
        <w:tc>
          <w:tcPr>
            <w:tcW w:w="436" w:type="dxa"/>
            <w:hideMark/>
          </w:tcPr>
          <w:p w:rsidR="00A057E2" w:rsidRPr="001E5E73" w:rsidRDefault="00A057E2" w:rsidP="00EA1C9E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360" w:type="dxa"/>
            <w:hideMark/>
          </w:tcPr>
          <w:p w:rsidR="00A057E2" w:rsidRPr="001E5E73" w:rsidRDefault="00A057E2" w:rsidP="00EA1C9E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417" w:type="dxa"/>
            <w:hideMark/>
          </w:tcPr>
          <w:p w:rsidR="00A057E2" w:rsidRPr="001E5E73" w:rsidRDefault="00A057E2" w:rsidP="00EA1C9E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0" w:type="auto"/>
            <w:hideMark/>
          </w:tcPr>
          <w:p w:rsidR="00A057E2" w:rsidRPr="001E5E73" w:rsidRDefault="00A057E2" w:rsidP="00EA1C9E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0" w:type="auto"/>
            <w:hideMark/>
          </w:tcPr>
          <w:p w:rsidR="00A057E2" w:rsidRPr="001E5E73" w:rsidRDefault="00A057E2" w:rsidP="00EA1C9E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0" w:type="auto"/>
            <w:hideMark/>
          </w:tcPr>
          <w:p w:rsidR="00A057E2" w:rsidRPr="001E5E73" w:rsidRDefault="00A057E2" w:rsidP="00EA1C9E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A057E2" w:rsidRPr="001E5E73" w:rsidTr="00EA1C9E">
        <w:trPr>
          <w:gridAfter w:val="1"/>
          <w:wAfter w:w="6" w:type="dxa"/>
          <w:trHeight w:val="318"/>
        </w:trPr>
        <w:tc>
          <w:tcPr>
            <w:tcW w:w="1146" w:type="dxa"/>
            <w:hideMark/>
          </w:tcPr>
          <w:p w:rsidR="00A057E2" w:rsidRPr="001E5E73" w:rsidRDefault="00A057E2" w:rsidP="00EA1C9E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1E5E73">
              <w:rPr>
                <w:rFonts w:ascii="Times New Roman" w:eastAsia="Times New Roman" w:hAnsi="Times New Roman" w:cs="Times New Roman"/>
                <w:sz w:val="24"/>
              </w:rPr>
              <w:t>16</w:t>
            </w:r>
          </w:p>
        </w:tc>
        <w:tc>
          <w:tcPr>
            <w:tcW w:w="7868" w:type="dxa"/>
            <w:hideMark/>
          </w:tcPr>
          <w:p w:rsidR="00A057E2" w:rsidRPr="001E5E73" w:rsidRDefault="00A057E2" w:rsidP="00EA1C9E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1E5E73">
              <w:rPr>
                <w:rFonts w:ascii="Times New Roman" w:eastAsia="Times New Roman" w:hAnsi="Times New Roman" w:cs="Times New Roman"/>
                <w:sz w:val="24"/>
              </w:rPr>
              <w:t>Should possess leadership skills</w:t>
            </w:r>
          </w:p>
        </w:tc>
        <w:tc>
          <w:tcPr>
            <w:tcW w:w="436" w:type="dxa"/>
            <w:hideMark/>
          </w:tcPr>
          <w:p w:rsidR="00A057E2" w:rsidRPr="001E5E73" w:rsidRDefault="00A057E2" w:rsidP="00EA1C9E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360" w:type="dxa"/>
            <w:hideMark/>
          </w:tcPr>
          <w:p w:rsidR="00A057E2" w:rsidRPr="001E5E73" w:rsidRDefault="00A057E2" w:rsidP="00EA1C9E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417" w:type="dxa"/>
            <w:hideMark/>
          </w:tcPr>
          <w:p w:rsidR="00A057E2" w:rsidRPr="001E5E73" w:rsidRDefault="00A057E2" w:rsidP="00EA1C9E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0" w:type="auto"/>
            <w:hideMark/>
          </w:tcPr>
          <w:p w:rsidR="00A057E2" w:rsidRPr="001E5E73" w:rsidRDefault="00A057E2" w:rsidP="00EA1C9E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0" w:type="auto"/>
            <w:hideMark/>
          </w:tcPr>
          <w:p w:rsidR="00A057E2" w:rsidRPr="001E5E73" w:rsidRDefault="00A057E2" w:rsidP="00EA1C9E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0" w:type="auto"/>
            <w:hideMark/>
          </w:tcPr>
          <w:p w:rsidR="00A057E2" w:rsidRPr="001E5E73" w:rsidRDefault="00A057E2" w:rsidP="00EA1C9E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A057E2" w:rsidRPr="001E5E73" w:rsidTr="00EA1C9E">
        <w:trPr>
          <w:gridAfter w:val="1"/>
          <w:wAfter w:w="6" w:type="dxa"/>
          <w:trHeight w:val="318"/>
        </w:trPr>
        <w:tc>
          <w:tcPr>
            <w:tcW w:w="1146" w:type="dxa"/>
            <w:hideMark/>
          </w:tcPr>
          <w:p w:rsidR="00A057E2" w:rsidRPr="001E5E73" w:rsidRDefault="00A057E2" w:rsidP="00EA1C9E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1E5E73">
              <w:rPr>
                <w:rFonts w:ascii="Times New Roman" w:eastAsia="Times New Roman" w:hAnsi="Times New Roman" w:cs="Times New Roman"/>
                <w:sz w:val="24"/>
              </w:rPr>
              <w:t>17</w:t>
            </w:r>
          </w:p>
        </w:tc>
        <w:tc>
          <w:tcPr>
            <w:tcW w:w="7868" w:type="dxa"/>
            <w:hideMark/>
          </w:tcPr>
          <w:p w:rsidR="00A057E2" w:rsidRPr="001E5E73" w:rsidRDefault="00A057E2" w:rsidP="00EA1C9E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1E5E73">
              <w:rPr>
                <w:rFonts w:ascii="Times New Roman" w:eastAsia="Times New Roman" w:hAnsi="Times New Roman" w:cs="Times New Roman"/>
                <w:sz w:val="24"/>
              </w:rPr>
              <w:t>Should possess problem-solving skills</w:t>
            </w:r>
          </w:p>
        </w:tc>
        <w:tc>
          <w:tcPr>
            <w:tcW w:w="436" w:type="dxa"/>
            <w:hideMark/>
          </w:tcPr>
          <w:p w:rsidR="00A057E2" w:rsidRPr="001E5E73" w:rsidRDefault="00A057E2" w:rsidP="00EA1C9E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360" w:type="dxa"/>
            <w:hideMark/>
          </w:tcPr>
          <w:p w:rsidR="00A057E2" w:rsidRPr="001E5E73" w:rsidRDefault="00A057E2" w:rsidP="00EA1C9E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417" w:type="dxa"/>
            <w:hideMark/>
          </w:tcPr>
          <w:p w:rsidR="00A057E2" w:rsidRPr="001E5E73" w:rsidRDefault="00A057E2" w:rsidP="00EA1C9E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0" w:type="auto"/>
            <w:hideMark/>
          </w:tcPr>
          <w:p w:rsidR="00A057E2" w:rsidRPr="001E5E73" w:rsidRDefault="00A057E2" w:rsidP="00EA1C9E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0" w:type="auto"/>
            <w:hideMark/>
          </w:tcPr>
          <w:p w:rsidR="00A057E2" w:rsidRPr="001E5E73" w:rsidRDefault="00A057E2" w:rsidP="00EA1C9E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0" w:type="auto"/>
            <w:hideMark/>
          </w:tcPr>
          <w:p w:rsidR="00A057E2" w:rsidRPr="001E5E73" w:rsidRDefault="00A057E2" w:rsidP="00EA1C9E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A057E2" w:rsidRPr="001E5E73" w:rsidTr="00EA1C9E">
        <w:trPr>
          <w:trHeight w:val="300"/>
        </w:trPr>
        <w:tc>
          <w:tcPr>
            <w:tcW w:w="11211" w:type="dxa"/>
            <w:gridSpan w:val="9"/>
          </w:tcPr>
          <w:p w:rsidR="00A057E2" w:rsidRPr="001E5E73" w:rsidRDefault="00A057E2" w:rsidP="00EA1C9E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1E5E73">
              <w:rPr>
                <w:rFonts w:ascii="Times New Roman" w:eastAsia="Times New Roman" w:hAnsi="Times New Roman" w:cs="Times New Roman"/>
                <w:sz w:val="24"/>
              </w:rPr>
              <w:t xml:space="preserve">Characteristic scale items </w:t>
            </w:r>
          </w:p>
        </w:tc>
      </w:tr>
      <w:tr w:rsidR="00A057E2" w:rsidRPr="001E5E73" w:rsidTr="00EA1C9E">
        <w:trPr>
          <w:gridAfter w:val="1"/>
          <w:wAfter w:w="6" w:type="dxa"/>
          <w:trHeight w:val="318"/>
        </w:trPr>
        <w:tc>
          <w:tcPr>
            <w:tcW w:w="1146" w:type="dxa"/>
            <w:hideMark/>
          </w:tcPr>
          <w:p w:rsidR="00A057E2" w:rsidRPr="001E5E73" w:rsidRDefault="00A057E2" w:rsidP="00EA1C9E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1E5E73">
              <w:rPr>
                <w:rFonts w:ascii="Times New Roman" w:eastAsia="Times New Roman" w:hAnsi="Times New Roman" w:cs="Times New Roman"/>
                <w:sz w:val="24"/>
              </w:rPr>
              <w:t>18</w:t>
            </w:r>
          </w:p>
        </w:tc>
        <w:tc>
          <w:tcPr>
            <w:tcW w:w="7868" w:type="dxa"/>
            <w:hideMark/>
          </w:tcPr>
          <w:p w:rsidR="00A057E2" w:rsidRPr="001E5E73" w:rsidRDefault="00A057E2" w:rsidP="00EA1C9E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1E5E73">
              <w:rPr>
                <w:rFonts w:ascii="Times New Roman" w:eastAsia="Times New Roman" w:hAnsi="Times New Roman" w:cs="Times New Roman"/>
                <w:sz w:val="24"/>
              </w:rPr>
              <w:t>Be a motivator</w:t>
            </w:r>
          </w:p>
        </w:tc>
        <w:tc>
          <w:tcPr>
            <w:tcW w:w="436" w:type="dxa"/>
            <w:hideMark/>
          </w:tcPr>
          <w:p w:rsidR="00A057E2" w:rsidRPr="001E5E73" w:rsidRDefault="00A057E2" w:rsidP="00EA1C9E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360" w:type="dxa"/>
            <w:hideMark/>
          </w:tcPr>
          <w:p w:rsidR="00A057E2" w:rsidRPr="001E5E73" w:rsidRDefault="00A057E2" w:rsidP="00EA1C9E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417" w:type="dxa"/>
            <w:hideMark/>
          </w:tcPr>
          <w:p w:rsidR="00A057E2" w:rsidRPr="001E5E73" w:rsidRDefault="00A057E2" w:rsidP="00EA1C9E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0" w:type="auto"/>
            <w:hideMark/>
          </w:tcPr>
          <w:p w:rsidR="00A057E2" w:rsidRPr="001E5E73" w:rsidRDefault="00A057E2" w:rsidP="00EA1C9E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0" w:type="auto"/>
            <w:hideMark/>
          </w:tcPr>
          <w:p w:rsidR="00A057E2" w:rsidRPr="001E5E73" w:rsidRDefault="00A057E2" w:rsidP="00EA1C9E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0" w:type="auto"/>
            <w:hideMark/>
          </w:tcPr>
          <w:p w:rsidR="00A057E2" w:rsidRPr="001E5E73" w:rsidRDefault="00A057E2" w:rsidP="00EA1C9E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A057E2" w:rsidRPr="001E5E73" w:rsidTr="00EA1C9E">
        <w:trPr>
          <w:gridAfter w:val="1"/>
          <w:wAfter w:w="6" w:type="dxa"/>
          <w:trHeight w:val="318"/>
        </w:trPr>
        <w:tc>
          <w:tcPr>
            <w:tcW w:w="1146" w:type="dxa"/>
            <w:hideMark/>
          </w:tcPr>
          <w:p w:rsidR="00A057E2" w:rsidRPr="001E5E73" w:rsidRDefault="00A057E2" w:rsidP="00EA1C9E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1E5E73">
              <w:rPr>
                <w:rFonts w:ascii="Times New Roman" w:eastAsia="Times New Roman" w:hAnsi="Times New Roman" w:cs="Times New Roman"/>
                <w:sz w:val="24"/>
              </w:rPr>
              <w:t>19</w:t>
            </w:r>
          </w:p>
        </w:tc>
        <w:tc>
          <w:tcPr>
            <w:tcW w:w="7868" w:type="dxa"/>
            <w:hideMark/>
          </w:tcPr>
          <w:p w:rsidR="00A057E2" w:rsidRPr="001E5E73" w:rsidRDefault="00A057E2" w:rsidP="00EA1C9E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1E5E73">
              <w:rPr>
                <w:rFonts w:ascii="Times New Roman" w:eastAsia="Times New Roman" w:hAnsi="Times New Roman" w:cs="Times New Roman"/>
                <w:sz w:val="24"/>
              </w:rPr>
              <w:t>Be accessible to all stakeholders</w:t>
            </w:r>
          </w:p>
        </w:tc>
        <w:tc>
          <w:tcPr>
            <w:tcW w:w="436" w:type="dxa"/>
            <w:hideMark/>
          </w:tcPr>
          <w:p w:rsidR="00A057E2" w:rsidRPr="001E5E73" w:rsidRDefault="00A057E2" w:rsidP="00EA1C9E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360" w:type="dxa"/>
            <w:hideMark/>
          </w:tcPr>
          <w:p w:rsidR="00A057E2" w:rsidRPr="001E5E73" w:rsidRDefault="00A057E2" w:rsidP="00EA1C9E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417" w:type="dxa"/>
            <w:hideMark/>
          </w:tcPr>
          <w:p w:rsidR="00A057E2" w:rsidRPr="001E5E73" w:rsidRDefault="00A057E2" w:rsidP="00EA1C9E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0" w:type="auto"/>
            <w:hideMark/>
          </w:tcPr>
          <w:p w:rsidR="00A057E2" w:rsidRPr="001E5E73" w:rsidRDefault="00A057E2" w:rsidP="00EA1C9E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0" w:type="auto"/>
            <w:hideMark/>
          </w:tcPr>
          <w:p w:rsidR="00A057E2" w:rsidRPr="001E5E73" w:rsidRDefault="00A057E2" w:rsidP="00EA1C9E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0" w:type="auto"/>
            <w:hideMark/>
          </w:tcPr>
          <w:p w:rsidR="00A057E2" w:rsidRPr="001E5E73" w:rsidRDefault="00A057E2" w:rsidP="00EA1C9E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A057E2" w:rsidRPr="001E5E73" w:rsidTr="00EA1C9E">
        <w:trPr>
          <w:gridAfter w:val="1"/>
          <w:wAfter w:w="6" w:type="dxa"/>
          <w:trHeight w:val="318"/>
        </w:trPr>
        <w:tc>
          <w:tcPr>
            <w:tcW w:w="1146" w:type="dxa"/>
            <w:hideMark/>
          </w:tcPr>
          <w:p w:rsidR="00A057E2" w:rsidRPr="001E5E73" w:rsidRDefault="00A057E2" w:rsidP="00EA1C9E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1E5E73">
              <w:rPr>
                <w:rFonts w:ascii="Times New Roman" w:eastAsia="Times New Roman" w:hAnsi="Times New Roman" w:cs="Times New Roman"/>
                <w:sz w:val="24"/>
              </w:rPr>
              <w:t>20</w:t>
            </w:r>
          </w:p>
        </w:tc>
        <w:tc>
          <w:tcPr>
            <w:tcW w:w="7868" w:type="dxa"/>
            <w:hideMark/>
          </w:tcPr>
          <w:p w:rsidR="00A057E2" w:rsidRPr="001E5E73" w:rsidRDefault="00A057E2" w:rsidP="00EA1C9E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1E5E73">
              <w:rPr>
                <w:rFonts w:ascii="Times New Roman" w:eastAsia="Times New Roman" w:hAnsi="Times New Roman" w:cs="Times New Roman"/>
                <w:sz w:val="24"/>
              </w:rPr>
              <w:t>Be approachable all the time</w:t>
            </w:r>
          </w:p>
        </w:tc>
        <w:tc>
          <w:tcPr>
            <w:tcW w:w="436" w:type="dxa"/>
            <w:hideMark/>
          </w:tcPr>
          <w:p w:rsidR="00A057E2" w:rsidRPr="001E5E73" w:rsidRDefault="00A057E2" w:rsidP="00EA1C9E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360" w:type="dxa"/>
            <w:hideMark/>
          </w:tcPr>
          <w:p w:rsidR="00A057E2" w:rsidRPr="001E5E73" w:rsidRDefault="00A057E2" w:rsidP="00EA1C9E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417" w:type="dxa"/>
            <w:hideMark/>
          </w:tcPr>
          <w:p w:rsidR="00A057E2" w:rsidRPr="001E5E73" w:rsidRDefault="00A057E2" w:rsidP="00EA1C9E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0" w:type="auto"/>
            <w:hideMark/>
          </w:tcPr>
          <w:p w:rsidR="00A057E2" w:rsidRPr="001E5E73" w:rsidRDefault="00A057E2" w:rsidP="00EA1C9E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0" w:type="auto"/>
            <w:hideMark/>
          </w:tcPr>
          <w:p w:rsidR="00A057E2" w:rsidRPr="001E5E73" w:rsidRDefault="00A057E2" w:rsidP="00EA1C9E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0" w:type="auto"/>
            <w:hideMark/>
          </w:tcPr>
          <w:p w:rsidR="00A057E2" w:rsidRPr="001E5E73" w:rsidRDefault="00A057E2" w:rsidP="00EA1C9E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A057E2" w:rsidRPr="001E5E73" w:rsidTr="00EA1C9E">
        <w:trPr>
          <w:gridAfter w:val="1"/>
          <w:wAfter w:w="6" w:type="dxa"/>
          <w:trHeight w:val="318"/>
        </w:trPr>
        <w:tc>
          <w:tcPr>
            <w:tcW w:w="1146" w:type="dxa"/>
          </w:tcPr>
          <w:p w:rsidR="00A057E2" w:rsidRPr="001E5E73" w:rsidRDefault="00A057E2" w:rsidP="00EA1C9E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1E5E73">
              <w:rPr>
                <w:rFonts w:ascii="Times New Roman" w:eastAsia="Times New Roman" w:hAnsi="Times New Roman" w:cs="Times New Roman"/>
                <w:sz w:val="24"/>
              </w:rPr>
              <w:t>21</w:t>
            </w:r>
          </w:p>
        </w:tc>
        <w:tc>
          <w:tcPr>
            <w:tcW w:w="7868" w:type="dxa"/>
            <w:hideMark/>
          </w:tcPr>
          <w:p w:rsidR="00A057E2" w:rsidRPr="001E5E73" w:rsidRDefault="00A057E2" w:rsidP="00EA1C9E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1E5E73">
              <w:rPr>
                <w:rFonts w:ascii="Times New Roman" w:eastAsia="Times New Roman" w:hAnsi="Times New Roman" w:cs="Times New Roman"/>
                <w:sz w:val="24"/>
              </w:rPr>
              <w:t>Be productive</w:t>
            </w:r>
          </w:p>
        </w:tc>
        <w:tc>
          <w:tcPr>
            <w:tcW w:w="436" w:type="dxa"/>
            <w:hideMark/>
          </w:tcPr>
          <w:p w:rsidR="00A057E2" w:rsidRPr="001E5E73" w:rsidRDefault="00A057E2" w:rsidP="00EA1C9E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360" w:type="dxa"/>
            <w:hideMark/>
          </w:tcPr>
          <w:p w:rsidR="00A057E2" w:rsidRPr="001E5E73" w:rsidRDefault="00A057E2" w:rsidP="00EA1C9E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417" w:type="dxa"/>
            <w:hideMark/>
          </w:tcPr>
          <w:p w:rsidR="00A057E2" w:rsidRPr="001E5E73" w:rsidRDefault="00A057E2" w:rsidP="00EA1C9E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0" w:type="auto"/>
            <w:hideMark/>
          </w:tcPr>
          <w:p w:rsidR="00A057E2" w:rsidRPr="001E5E73" w:rsidRDefault="00A057E2" w:rsidP="00EA1C9E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0" w:type="auto"/>
            <w:hideMark/>
          </w:tcPr>
          <w:p w:rsidR="00A057E2" w:rsidRPr="001E5E73" w:rsidRDefault="00A057E2" w:rsidP="00EA1C9E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0" w:type="auto"/>
            <w:hideMark/>
          </w:tcPr>
          <w:p w:rsidR="00A057E2" w:rsidRPr="001E5E73" w:rsidRDefault="00A057E2" w:rsidP="00EA1C9E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A057E2" w:rsidRPr="001E5E73" w:rsidTr="00EA1C9E">
        <w:trPr>
          <w:gridAfter w:val="1"/>
          <w:wAfter w:w="6" w:type="dxa"/>
          <w:trHeight w:val="318"/>
        </w:trPr>
        <w:tc>
          <w:tcPr>
            <w:tcW w:w="1146" w:type="dxa"/>
          </w:tcPr>
          <w:p w:rsidR="00A057E2" w:rsidRPr="001E5E73" w:rsidRDefault="00A057E2" w:rsidP="00EA1C9E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1E5E73">
              <w:rPr>
                <w:rFonts w:ascii="Times New Roman" w:eastAsia="Times New Roman" w:hAnsi="Times New Roman" w:cs="Times New Roman"/>
                <w:sz w:val="24"/>
              </w:rPr>
              <w:t>22</w:t>
            </w:r>
          </w:p>
        </w:tc>
        <w:tc>
          <w:tcPr>
            <w:tcW w:w="7868" w:type="dxa"/>
            <w:hideMark/>
          </w:tcPr>
          <w:p w:rsidR="00A057E2" w:rsidRPr="001E5E73" w:rsidRDefault="00A057E2" w:rsidP="00EA1C9E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1E5E73">
              <w:rPr>
                <w:rFonts w:ascii="Times New Roman" w:eastAsia="Times New Roman" w:hAnsi="Times New Roman" w:cs="Times New Roman"/>
                <w:sz w:val="24"/>
              </w:rPr>
              <w:t>Be supportive to all stakeholders</w:t>
            </w:r>
          </w:p>
        </w:tc>
        <w:tc>
          <w:tcPr>
            <w:tcW w:w="436" w:type="dxa"/>
            <w:hideMark/>
          </w:tcPr>
          <w:p w:rsidR="00A057E2" w:rsidRPr="001E5E73" w:rsidRDefault="00A057E2" w:rsidP="00EA1C9E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360" w:type="dxa"/>
            <w:hideMark/>
          </w:tcPr>
          <w:p w:rsidR="00A057E2" w:rsidRPr="001E5E73" w:rsidRDefault="00A057E2" w:rsidP="00EA1C9E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417" w:type="dxa"/>
            <w:hideMark/>
          </w:tcPr>
          <w:p w:rsidR="00A057E2" w:rsidRPr="001E5E73" w:rsidRDefault="00A057E2" w:rsidP="00EA1C9E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0" w:type="auto"/>
            <w:hideMark/>
          </w:tcPr>
          <w:p w:rsidR="00A057E2" w:rsidRPr="001E5E73" w:rsidRDefault="00A057E2" w:rsidP="00EA1C9E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0" w:type="auto"/>
            <w:hideMark/>
          </w:tcPr>
          <w:p w:rsidR="00A057E2" w:rsidRPr="001E5E73" w:rsidRDefault="00A057E2" w:rsidP="00EA1C9E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0" w:type="auto"/>
            <w:hideMark/>
          </w:tcPr>
          <w:p w:rsidR="00A057E2" w:rsidRPr="001E5E73" w:rsidRDefault="00A057E2" w:rsidP="00EA1C9E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A057E2" w:rsidRPr="001E5E73" w:rsidTr="00EA1C9E">
        <w:trPr>
          <w:gridAfter w:val="1"/>
          <w:wAfter w:w="6" w:type="dxa"/>
          <w:trHeight w:val="318"/>
        </w:trPr>
        <w:tc>
          <w:tcPr>
            <w:tcW w:w="1146" w:type="dxa"/>
          </w:tcPr>
          <w:p w:rsidR="00A057E2" w:rsidRPr="001E5E73" w:rsidRDefault="00A057E2" w:rsidP="00EA1C9E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1E5E73">
              <w:rPr>
                <w:rFonts w:ascii="Times New Roman" w:eastAsia="Times New Roman" w:hAnsi="Times New Roman" w:cs="Times New Roman"/>
                <w:sz w:val="24"/>
              </w:rPr>
              <w:t>23</w:t>
            </w:r>
          </w:p>
        </w:tc>
        <w:tc>
          <w:tcPr>
            <w:tcW w:w="7868" w:type="dxa"/>
            <w:hideMark/>
          </w:tcPr>
          <w:p w:rsidR="00A057E2" w:rsidRPr="001E5E73" w:rsidRDefault="00A057E2" w:rsidP="00EA1C9E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1E5E73">
              <w:rPr>
                <w:rFonts w:ascii="Times New Roman" w:eastAsia="Times New Roman" w:hAnsi="Times New Roman" w:cs="Times New Roman"/>
                <w:sz w:val="24"/>
              </w:rPr>
              <w:t>Have desire to grow</w:t>
            </w:r>
          </w:p>
        </w:tc>
        <w:tc>
          <w:tcPr>
            <w:tcW w:w="436" w:type="dxa"/>
            <w:hideMark/>
          </w:tcPr>
          <w:p w:rsidR="00A057E2" w:rsidRPr="001E5E73" w:rsidRDefault="00A057E2" w:rsidP="00EA1C9E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360" w:type="dxa"/>
            <w:hideMark/>
          </w:tcPr>
          <w:p w:rsidR="00A057E2" w:rsidRPr="001E5E73" w:rsidRDefault="00A057E2" w:rsidP="00EA1C9E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417" w:type="dxa"/>
            <w:hideMark/>
          </w:tcPr>
          <w:p w:rsidR="00A057E2" w:rsidRPr="001E5E73" w:rsidRDefault="00A057E2" w:rsidP="00EA1C9E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0" w:type="auto"/>
            <w:hideMark/>
          </w:tcPr>
          <w:p w:rsidR="00A057E2" w:rsidRPr="001E5E73" w:rsidRDefault="00A057E2" w:rsidP="00EA1C9E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0" w:type="auto"/>
            <w:hideMark/>
          </w:tcPr>
          <w:p w:rsidR="00A057E2" w:rsidRPr="001E5E73" w:rsidRDefault="00A057E2" w:rsidP="00EA1C9E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0" w:type="auto"/>
            <w:hideMark/>
          </w:tcPr>
          <w:p w:rsidR="00A057E2" w:rsidRPr="001E5E73" w:rsidRDefault="00A057E2" w:rsidP="00EA1C9E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A057E2" w:rsidRPr="001E5E73" w:rsidTr="00EA1C9E">
        <w:trPr>
          <w:gridAfter w:val="1"/>
          <w:wAfter w:w="6" w:type="dxa"/>
          <w:trHeight w:val="318"/>
        </w:trPr>
        <w:tc>
          <w:tcPr>
            <w:tcW w:w="1146" w:type="dxa"/>
          </w:tcPr>
          <w:p w:rsidR="00A057E2" w:rsidRPr="001E5E73" w:rsidRDefault="00A057E2" w:rsidP="00EA1C9E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1E5E73">
              <w:rPr>
                <w:rFonts w:ascii="Times New Roman" w:eastAsia="Times New Roman" w:hAnsi="Times New Roman" w:cs="Times New Roman"/>
                <w:sz w:val="24"/>
              </w:rPr>
              <w:t>24</w:t>
            </w:r>
          </w:p>
        </w:tc>
        <w:tc>
          <w:tcPr>
            <w:tcW w:w="7868" w:type="dxa"/>
            <w:hideMark/>
          </w:tcPr>
          <w:p w:rsidR="00A057E2" w:rsidRPr="001E5E73" w:rsidRDefault="00A057E2" w:rsidP="00EA1C9E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1E5E73">
              <w:rPr>
                <w:rFonts w:ascii="Times New Roman" w:eastAsia="Times New Roman" w:hAnsi="Times New Roman" w:cs="Times New Roman"/>
                <w:sz w:val="24"/>
              </w:rPr>
              <w:t>Have more self-confidence</w:t>
            </w:r>
          </w:p>
        </w:tc>
        <w:tc>
          <w:tcPr>
            <w:tcW w:w="436" w:type="dxa"/>
            <w:hideMark/>
          </w:tcPr>
          <w:p w:rsidR="00A057E2" w:rsidRPr="001E5E73" w:rsidRDefault="00A057E2" w:rsidP="00EA1C9E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360" w:type="dxa"/>
            <w:hideMark/>
          </w:tcPr>
          <w:p w:rsidR="00A057E2" w:rsidRPr="001E5E73" w:rsidRDefault="00A057E2" w:rsidP="00EA1C9E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417" w:type="dxa"/>
            <w:hideMark/>
          </w:tcPr>
          <w:p w:rsidR="00A057E2" w:rsidRPr="001E5E73" w:rsidRDefault="00A057E2" w:rsidP="00EA1C9E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0" w:type="auto"/>
            <w:hideMark/>
          </w:tcPr>
          <w:p w:rsidR="00A057E2" w:rsidRPr="001E5E73" w:rsidRDefault="00A057E2" w:rsidP="00EA1C9E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0" w:type="auto"/>
            <w:hideMark/>
          </w:tcPr>
          <w:p w:rsidR="00A057E2" w:rsidRPr="001E5E73" w:rsidRDefault="00A057E2" w:rsidP="00EA1C9E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0" w:type="auto"/>
            <w:hideMark/>
          </w:tcPr>
          <w:p w:rsidR="00A057E2" w:rsidRPr="001E5E73" w:rsidRDefault="00A057E2" w:rsidP="00EA1C9E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A057E2" w:rsidRPr="001E5E73" w:rsidTr="00EA1C9E">
        <w:trPr>
          <w:gridAfter w:val="1"/>
          <w:wAfter w:w="6" w:type="dxa"/>
          <w:trHeight w:val="318"/>
        </w:trPr>
        <w:tc>
          <w:tcPr>
            <w:tcW w:w="1146" w:type="dxa"/>
          </w:tcPr>
          <w:p w:rsidR="00A057E2" w:rsidRPr="001E5E73" w:rsidRDefault="00A057E2" w:rsidP="00EA1C9E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1E5E73">
              <w:rPr>
                <w:rFonts w:ascii="Times New Roman" w:eastAsia="Times New Roman" w:hAnsi="Times New Roman" w:cs="Times New Roman"/>
                <w:sz w:val="24"/>
              </w:rPr>
              <w:t>25</w:t>
            </w:r>
          </w:p>
        </w:tc>
        <w:tc>
          <w:tcPr>
            <w:tcW w:w="7868" w:type="dxa"/>
            <w:hideMark/>
          </w:tcPr>
          <w:p w:rsidR="00A057E2" w:rsidRPr="001E5E73" w:rsidRDefault="00A057E2" w:rsidP="00EA1C9E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1E5E73">
              <w:rPr>
                <w:rFonts w:ascii="Times New Roman" w:eastAsia="Times New Roman" w:hAnsi="Times New Roman" w:cs="Times New Roman"/>
                <w:sz w:val="24"/>
              </w:rPr>
              <w:t>Should manage time efficiently</w:t>
            </w:r>
          </w:p>
        </w:tc>
        <w:tc>
          <w:tcPr>
            <w:tcW w:w="436" w:type="dxa"/>
            <w:hideMark/>
          </w:tcPr>
          <w:p w:rsidR="00A057E2" w:rsidRPr="001E5E73" w:rsidRDefault="00A057E2" w:rsidP="00EA1C9E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360" w:type="dxa"/>
            <w:hideMark/>
          </w:tcPr>
          <w:p w:rsidR="00A057E2" w:rsidRPr="001E5E73" w:rsidRDefault="00A057E2" w:rsidP="00EA1C9E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417" w:type="dxa"/>
            <w:hideMark/>
          </w:tcPr>
          <w:p w:rsidR="00A057E2" w:rsidRPr="001E5E73" w:rsidRDefault="00A057E2" w:rsidP="00EA1C9E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0" w:type="auto"/>
            <w:hideMark/>
          </w:tcPr>
          <w:p w:rsidR="00A057E2" w:rsidRPr="001E5E73" w:rsidRDefault="00A057E2" w:rsidP="00EA1C9E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0" w:type="auto"/>
            <w:hideMark/>
          </w:tcPr>
          <w:p w:rsidR="00A057E2" w:rsidRPr="001E5E73" w:rsidRDefault="00A057E2" w:rsidP="00EA1C9E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0" w:type="auto"/>
            <w:hideMark/>
          </w:tcPr>
          <w:p w:rsidR="00A057E2" w:rsidRPr="001E5E73" w:rsidRDefault="00A057E2" w:rsidP="00EA1C9E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A057E2" w:rsidRPr="001E5E73" w:rsidTr="00EA1C9E">
        <w:trPr>
          <w:gridAfter w:val="1"/>
          <w:wAfter w:w="6" w:type="dxa"/>
          <w:trHeight w:val="318"/>
        </w:trPr>
        <w:tc>
          <w:tcPr>
            <w:tcW w:w="1146" w:type="dxa"/>
          </w:tcPr>
          <w:p w:rsidR="00A057E2" w:rsidRPr="001E5E73" w:rsidRDefault="00A057E2" w:rsidP="00EA1C9E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1E5E73">
              <w:rPr>
                <w:rFonts w:ascii="Times New Roman" w:eastAsia="Times New Roman" w:hAnsi="Times New Roman" w:cs="Times New Roman"/>
                <w:sz w:val="24"/>
              </w:rPr>
              <w:t>26</w:t>
            </w:r>
          </w:p>
        </w:tc>
        <w:tc>
          <w:tcPr>
            <w:tcW w:w="7868" w:type="dxa"/>
            <w:hideMark/>
          </w:tcPr>
          <w:p w:rsidR="00A057E2" w:rsidRPr="001E5E73" w:rsidRDefault="00A057E2" w:rsidP="00EA1C9E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1E5E73">
              <w:rPr>
                <w:rFonts w:ascii="Times New Roman" w:eastAsia="Times New Roman" w:hAnsi="Times New Roman" w:cs="Times New Roman"/>
                <w:sz w:val="24"/>
              </w:rPr>
              <w:t>Should be active always</w:t>
            </w:r>
          </w:p>
        </w:tc>
        <w:tc>
          <w:tcPr>
            <w:tcW w:w="436" w:type="dxa"/>
            <w:hideMark/>
          </w:tcPr>
          <w:p w:rsidR="00A057E2" w:rsidRPr="001E5E73" w:rsidRDefault="00A057E2" w:rsidP="00EA1C9E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360" w:type="dxa"/>
            <w:hideMark/>
          </w:tcPr>
          <w:p w:rsidR="00A057E2" w:rsidRPr="001E5E73" w:rsidRDefault="00A057E2" w:rsidP="00EA1C9E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417" w:type="dxa"/>
            <w:hideMark/>
          </w:tcPr>
          <w:p w:rsidR="00A057E2" w:rsidRPr="001E5E73" w:rsidRDefault="00A057E2" w:rsidP="00EA1C9E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0" w:type="auto"/>
            <w:hideMark/>
          </w:tcPr>
          <w:p w:rsidR="00A057E2" w:rsidRPr="001E5E73" w:rsidRDefault="00A057E2" w:rsidP="00EA1C9E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0" w:type="auto"/>
            <w:hideMark/>
          </w:tcPr>
          <w:p w:rsidR="00A057E2" w:rsidRPr="001E5E73" w:rsidRDefault="00A057E2" w:rsidP="00EA1C9E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0" w:type="auto"/>
            <w:hideMark/>
          </w:tcPr>
          <w:p w:rsidR="00A057E2" w:rsidRPr="001E5E73" w:rsidRDefault="00A057E2" w:rsidP="00EA1C9E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A057E2" w:rsidRPr="001E5E73" w:rsidTr="00EA1C9E">
        <w:trPr>
          <w:gridAfter w:val="1"/>
          <w:wAfter w:w="6" w:type="dxa"/>
          <w:trHeight w:val="318"/>
        </w:trPr>
        <w:tc>
          <w:tcPr>
            <w:tcW w:w="1146" w:type="dxa"/>
          </w:tcPr>
          <w:p w:rsidR="00A057E2" w:rsidRPr="001E5E73" w:rsidRDefault="00A057E2" w:rsidP="00EA1C9E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1E5E73">
              <w:rPr>
                <w:rFonts w:ascii="Times New Roman" w:eastAsia="Times New Roman" w:hAnsi="Times New Roman" w:cs="Times New Roman"/>
                <w:sz w:val="24"/>
              </w:rPr>
              <w:t>27</w:t>
            </w:r>
          </w:p>
        </w:tc>
        <w:tc>
          <w:tcPr>
            <w:tcW w:w="7868" w:type="dxa"/>
            <w:hideMark/>
          </w:tcPr>
          <w:p w:rsidR="00A057E2" w:rsidRPr="001E5E73" w:rsidRDefault="00A057E2" w:rsidP="00EA1C9E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1E5E73">
              <w:rPr>
                <w:rFonts w:ascii="Times New Roman" w:eastAsia="Times New Roman" w:hAnsi="Times New Roman" w:cs="Times New Roman"/>
                <w:sz w:val="24"/>
              </w:rPr>
              <w:t>Should be available for guidance</w:t>
            </w:r>
          </w:p>
        </w:tc>
        <w:tc>
          <w:tcPr>
            <w:tcW w:w="436" w:type="dxa"/>
            <w:hideMark/>
          </w:tcPr>
          <w:p w:rsidR="00A057E2" w:rsidRPr="001E5E73" w:rsidRDefault="00A057E2" w:rsidP="00EA1C9E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360" w:type="dxa"/>
            <w:hideMark/>
          </w:tcPr>
          <w:p w:rsidR="00A057E2" w:rsidRPr="001E5E73" w:rsidRDefault="00A057E2" w:rsidP="00EA1C9E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417" w:type="dxa"/>
            <w:hideMark/>
          </w:tcPr>
          <w:p w:rsidR="00A057E2" w:rsidRPr="001E5E73" w:rsidRDefault="00A057E2" w:rsidP="00EA1C9E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0" w:type="auto"/>
            <w:hideMark/>
          </w:tcPr>
          <w:p w:rsidR="00A057E2" w:rsidRPr="001E5E73" w:rsidRDefault="00A057E2" w:rsidP="00EA1C9E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0" w:type="auto"/>
            <w:hideMark/>
          </w:tcPr>
          <w:p w:rsidR="00A057E2" w:rsidRPr="001E5E73" w:rsidRDefault="00A057E2" w:rsidP="00EA1C9E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0" w:type="auto"/>
            <w:hideMark/>
          </w:tcPr>
          <w:p w:rsidR="00A057E2" w:rsidRPr="001E5E73" w:rsidRDefault="00A057E2" w:rsidP="00EA1C9E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A057E2" w:rsidRPr="001E5E73" w:rsidTr="00EA1C9E">
        <w:trPr>
          <w:gridAfter w:val="1"/>
          <w:wAfter w:w="6" w:type="dxa"/>
          <w:trHeight w:val="336"/>
        </w:trPr>
        <w:tc>
          <w:tcPr>
            <w:tcW w:w="1146" w:type="dxa"/>
          </w:tcPr>
          <w:p w:rsidR="00A057E2" w:rsidRPr="001E5E73" w:rsidRDefault="00A057E2" w:rsidP="00EA1C9E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1E5E73">
              <w:rPr>
                <w:rFonts w:ascii="Times New Roman" w:eastAsia="Times New Roman" w:hAnsi="Times New Roman" w:cs="Times New Roman"/>
                <w:sz w:val="24"/>
              </w:rPr>
              <w:t>28</w:t>
            </w:r>
          </w:p>
        </w:tc>
        <w:tc>
          <w:tcPr>
            <w:tcW w:w="7868" w:type="dxa"/>
            <w:hideMark/>
          </w:tcPr>
          <w:p w:rsidR="00A057E2" w:rsidRPr="001E5E73" w:rsidRDefault="00A057E2" w:rsidP="00EA1C9E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1E5E73">
              <w:rPr>
                <w:rFonts w:ascii="Times New Roman" w:eastAsia="Times New Roman" w:hAnsi="Times New Roman" w:cs="Times New Roman"/>
                <w:sz w:val="24"/>
              </w:rPr>
              <w:t>Should be corruption free</w:t>
            </w:r>
          </w:p>
        </w:tc>
        <w:tc>
          <w:tcPr>
            <w:tcW w:w="436" w:type="dxa"/>
            <w:hideMark/>
          </w:tcPr>
          <w:p w:rsidR="00A057E2" w:rsidRPr="001E5E73" w:rsidRDefault="00A057E2" w:rsidP="00EA1C9E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360" w:type="dxa"/>
            <w:hideMark/>
          </w:tcPr>
          <w:p w:rsidR="00A057E2" w:rsidRPr="001E5E73" w:rsidRDefault="00A057E2" w:rsidP="00EA1C9E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417" w:type="dxa"/>
            <w:hideMark/>
          </w:tcPr>
          <w:p w:rsidR="00A057E2" w:rsidRPr="001E5E73" w:rsidRDefault="00A057E2" w:rsidP="00EA1C9E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0" w:type="auto"/>
            <w:hideMark/>
          </w:tcPr>
          <w:p w:rsidR="00A057E2" w:rsidRPr="001E5E73" w:rsidRDefault="00A057E2" w:rsidP="00EA1C9E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0" w:type="auto"/>
            <w:hideMark/>
          </w:tcPr>
          <w:p w:rsidR="00A057E2" w:rsidRPr="001E5E73" w:rsidRDefault="00A057E2" w:rsidP="00EA1C9E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0" w:type="auto"/>
            <w:hideMark/>
          </w:tcPr>
          <w:p w:rsidR="00A057E2" w:rsidRPr="001E5E73" w:rsidRDefault="00A057E2" w:rsidP="00EA1C9E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A057E2" w:rsidRPr="001E5E73" w:rsidTr="00EA1C9E">
        <w:trPr>
          <w:gridAfter w:val="1"/>
          <w:wAfter w:w="6" w:type="dxa"/>
          <w:trHeight w:val="318"/>
        </w:trPr>
        <w:tc>
          <w:tcPr>
            <w:tcW w:w="1146" w:type="dxa"/>
          </w:tcPr>
          <w:p w:rsidR="00A057E2" w:rsidRPr="001E5E73" w:rsidRDefault="00A057E2" w:rsidP="00EA1C9E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1E5E73">
              <w:rPr>
                <w:rFonts w:ascii="Times New Roman" w:eastAsia="Times New Roman" w:hAnsi="Times New Roman" w:cs="Times New Roman"/>
                <w:sz w:val="24"/>
              </w:rPr>
              <w:t>29</w:t>
            </w:r>
          </w:p>
        </w:tc>
        <w:tc>
          <w:tcPr>
            <w:tcW w:w="7868" w:type="dxa"/>
            <w:hideMark/>
          </w:tcPr>
          <w:p w:rsidR="00A057E2" w:rsidRPr="001E5E73" w:rsidRDefault="00A057E2" w:rsidP="00EA1C9E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1E5E73">
              <w:rPr>
                <w:rFonts w:ascii="Times New Roman" w:eastAsia="Times New Roman" w:hAnsi="Times New Roman" w:cs="Times New Roman"/>
                <w:sz w:val="24"/>
              </w:rPr>
              <w:t>Should be humble</w:t>
            </w:r>
          </w:p>
        </w:tc>
        <w:tc>
          <w:tcPr>
            <w:tcW w:w="436" w:type="dxa"/>
            <w:hideMark/>
          </w:tcPr>
          <w:p w:rsidR="00A057E2" w:rsidRPr="001E5E73" w:rsidRDefault="00A057E2" w:rsidP="00EA1C9E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360" w:type="dxa"/>
            <w:hideMark/>
          </w:tcPr>
          <w:p w:rsidR="00A057E2" w:rsidRPr="001E5E73" w:rsidRDefault="00A057E2" w:rsidP="00EA1C9E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417" w:type="dxa"/>
            <w:hideMark/>
          </w:tcPr>
          <w:p w:rsidR="00A057E2" w:rsidRPr="001E5E73" w:rsidRDefault="00A057E2" w:rsidP="00EA1C9E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0" w:type="auto"/>
            <w:hideMark/>
          </w:tcPr>
          <w:p w:rsidR="00A057E2" w:rsidRPr="001E5E73" w:rsidRDefault="00A057E2" w:rsidP="00EA1C9E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0" w:type="auto"/>
            <w:hideMark/>
          </w:tcPr>
          <w:p w:rsidR="00A057E2" w:rsidRPr="001E5E73" w:rsidRDefault="00A057E2" w:rsidP="00EA1C9E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0" w:type="auto"/>
            <w:hideMark/>
          </w:tcPr>
          <w:p w:rsidR="00A057E2" w:rsidRPr="001E5E73" w:rsidRDefault="00A057E2" w:rsidP="00EA1C9E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A057E2" w:rsidRPr="001E5E73" w:rsidTr="00EA1C9E">
        <w:trPr>
          <w:gridAfter w:val="1"/>
          <w:wAfter w:w="6" w:type="dxa"/>
          <w:trHeight w:val="318"/>
        </w:trPr>
        <w:tc>
          <w:tcPr>
            <w:tcW w:w="1146" w:type="dxa"/>
          </w:tcPr>
          <w:p w:rsidR="00A057E2" w:rsidRPr="001E5E73" w:rsidRDefault="00A057E2" w:rsidP="00EA1C9E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1E5E73">
              <w:rPr>
                <w:rFonts w:ascii="Times New Roman" w:eastAsia="Times New Roman" w:hAnsi="Times New Roman" w:cs="Times New Roman"/>
                <w:sz w:val="24"/>
              </w:rPr>
              <w:t>30</w:t>
            </w:r>
          </w:p>
        </w:tc>
        <w:tc>
          <w:tcPr>
            <w:tcW w:w="7868" w:type="dxa"/>
            <w:hideMark/>
          </w:tcPr>
          <w:p w:rsidR="00A057E2" w:rsidRPr="001E5E73" w:rsidRDefault="00A057E2" w:rsidP="00EA1C9E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1E5E73">
              <w:rPr>
                <w:rFonts w:ascii="Times New Roman" w:eastAsia="Times New Roman" w:hAnsi="Times New Roman" w:cs="Times New Roman"/>
                <w:sz w:val="24"/>
              </w:rPr>
              <w:t>Should display patience towards subordinates and superiors</w:t>
            </w:r>
          </w:p>
        </w:tc>
        <w:tc>
          <w:tcPr>
            <w:tcW w:w="436" w:type="dxa"/>
            <w:hideMark/>
          </w:tcPr>
          <w:p w:rsidR="00A057E2" w:rsidRPr="001E5E73" w:rsidRDefault="00A057E2" w:rsidP="00EA1C9E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360" w:type="dxa"/>
            <w:hideMark/>
          </w:tcPr>
          <w:p w:rsidR="00A057E2" w:rsidRPr="001E5E73" w:rsidRDefault="00A057E2" w:rsidP="00EA1C9E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417" w:type="dxa"/>
            <w:hideMark/>
          </w:tcPr>
          <w:p w:rsidR="00A057E2" w:rsidRPr="001E5E73" w:rsidRDefault="00A057E2" w:rsidP="00EA1C9E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0" w:type="auto"/>
            <w:hideMark/>
          </w:tcPr>
          <w:p w:rsidR="00A057E2" w:rsidRPr="001E5E73" w:rsidRDefault="00A057E2" w:rsidP="00EA1C9E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0" w:type="auto"/>
            <w:hideMark/>
          </w:tcPr>
          <w:p w:rsidR="00A057E2" w:rsidRPr="001E5E73" w:rsidRDefault="00A057E2" w:rsidP="00EA1C9E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0" w:type="auto"/>
            <w:hideMark/>
          </w:tcPr>
          <w:p w:rsidR="00A057E2" w:rsidRPr="001E5E73" w:rsidRDefault="00A057E2" w:rsidP="00EA1C9E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A057E2" w:rsidRPr="001E5E73" w:rsidTr="00EA1C9E">
        <w:trPr>
          <w:gridAfter w:val="1"/>
          <w:wAfter w:w="6" w:type="dxa"/>
          <w:trHeight w:val="318"/>
        </w:trPr>
        <w:tc>
          <w:tcPr>
            <w:tcW w:w="1146" w:type="dxa"/>
          </w:tcPr>
          <w:p w:rsidR="00A057E2" w:rsidRPr="001E5E73" w:rsidRDefault="00A057E2" w:rsidP="00EA1C9E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1E5E73">
              <w:rPr>
                <w:rFonts w:ascii="Times New Roman" w:eastAsia="Times New Roman" w:hAnsi="Times New Roman" w:cs="Times New Roman"/>
                <w:sz w:val="24"/>
              </w:rPr>
              <w:t>31</w:t>
            </w:r>
          </w:p>
        </w:tc>
        <w:tc>
          <w:tcPr>
            <w:tcW w:w="7868" w:type="dxa"/>
            <w:hideMark/>
          </w:tcPr>
          <w:p w:rsidR="00A057E2" w:rsidRPr="001E5E73" w:rsidRDefault="00A057E2" w:rsidP="00EA1C9E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1E5E73">
              <w:rPr>
                <w:rFonts w:ascii="Times New Roman" w:eastAsia="Times New Roman" w:hAnsi="Times New Roman" w:cs="Times New Roman"/>
                <w:sz w:val="24"/>
              </w:rPr>
              <w:t>Treat everyone with respect</w:t>
            </w:r>
          </w:p>
        </w:tc>
        <w:tc>
          <w:tcPr>
            <w:tcW w:w="436" w:type="dxa"/>
            <w:hideMark/>
          </w:tcPr>
          <w:p w:rsidR="00A057E2" w:rsidRPr="001E5E73" w:rsidRDefault="00A057E2" w:rsidP="00EA1C9E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360" w:type="dxa"/>
            <w:hideMark/>
          </w:tcPr>
          <w:p w:rsidR="00A057E2" w:rsidRPr="001E5E73" w:rsidRDefault="00A057E2" w:rsidP="00EA1C9E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417" w:type="dxa"/>
            <w:hideMark/>
          </w:tcPr>
          <w:p w:rsidR="00A057E2" w:rsidRPr="001E5E73" w:rsidRDefault="00A057E2" w:rsidP="00EA1C9E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0" w:type="auto"/>
            <w:hideMark/>
          </w:tcPr>
          <w:p w:rsidR="00A057E2" w:rsidRPr="001E5E73" w:rsidRDefault="00A057E2" w:rsidP="00EA1C9E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0" w:type="auto"/>
            <w:hideMark/>
          </w:tcPr>
          <w:p w:rsidR="00A057E2" w:rsidRPr="001E5E73" w:rsidRDefault="00A057E2" w:rsidP="00EA1C9E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0" w:type="auto"/>
            <w:hideMark/>
          </w:tcPr>
          <w:p w:rsidR="00A057E2" w:rsidRPr="001E5E73" w:rsidRDefault="00A057E2" w:rsidP="00EA1C9E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A057E2" w:rsidRPr="001E5E73" w:rsidTr="00EA1C9E">
        <w:trPr>
          <w:gridAfter w:val="1"/>
          <w:wAfter w:w="6" w:type="dxa"/>
          <w:trHeight w:val="318"/>
        </w:trPr>
        <w:tc>
          <w:tcPr>
            <w:tcW w:w="1146" w:type="dxa"/>
          </w:tcPr>
          <w:p w:rsidR="00A057E2" w:rsidRPr="001E5E73" w:rsidRDefault="00A057E2" w:rsidP="00EA1C9E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1E5E73">
              <w:rPr>
                <w:rFonts w:ascii="Times New Roman" w:eastAsia="Times New Roman" w:hAnsi="Times New Roman" w:cs="Times New Roman"/>
                <w:sz w:val="24"/>
              </w:rPr>
              <w:t>32</w:t>
            </w:r>
          </w:p>
        </w:tc>
        <w:tc>
          <w:tcPr>
            <w:tcW w:w="7868" w:type="dxa"/>
            <w:hideMark/>
          </w:tcPr>
          <w:p w:rsidR="00A057E2" w:rsidRPr="001E5E73" w:rsidRDefault="00A057E2" w:rsidP="00EA1C9E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1E5E73">
              <w:rPr>
                <w:rFonts w:ascii="Times New Roman" w:eastAsia="Times New Roman" w:hAnsi="Times New Roman" w:cs="Times New Roman"/>
                <w:sz w:val="24"/>
              </w:rPr>
              <w:t>Willing to learn from others</w:t>
            </w:r>
          </w:p>
        </w:tc>
        <w:tc>
          <w:tcPr>
            <w:tcW w:w="436" w:type="dxa"/>
            <w:hideMark/>
          </w:tcPr>
          <w:p w:rsidR="00A057E2" w:rsidRPr="001E5E73" w:rsidRDefault="00A057E2" w:rsidP="00EA1C9E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360" w:type="dxa"/>
            <w:hideMark/>
          </w:tcPr>
          <w:p w:rsidR="00A057E2" w:rsidRPr="001E5E73" w:rsidRDefault="00A057E2" w:rsidP="00EA1C9E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417" w:type="dxa"/>
            <w:hideMark/>
          </w:tcPr>
          <w:p w:rsidR="00A057E2" w:rsidRPr="001E5E73" w:rsidRDefault="00A057E2" w:rsidP="00EA1C9E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0" w:type="auto"/>
            <w:hideMark/>
          </w:tcPr>
          <w:p w:rsidR="00A057E2" w:rsidRPr="001E5E73" w:rsidRDefault="00A057E2" w:rsidP="00EA1C9E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0" w:type="auto"/>
            <w:hideMark/>
          </w:tcPr>
          <w:p w:rsidR="00A057E2" w:rsidRPr="001E5E73" w:rsidRDefault="00A057E2" w:rsidP="00EA1C9E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0" w:type="auto"/>
            <w:hideMark/>
          </w:tcPr>
          <w:p w:rsidR="00A057E2" w:rsidRPr="001E5E73" w:rsidRDefault="00A057E2" w:rsidP="00EA1C9E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A057E2" w:rsidRPr="001E5E73" w:rsidTr="00EA1C9E">
        <w:trPr>
          <w:gridAfter w:val="1"/>
          <w:wAfter w:w="6" w:type="dxa"/>
          <w:trHeight w:val="318"/>
        </w:trPr>
        <w:tc>
          <w:tcPr>
            <w:tcW w:w="1146" w:type="dxa"/>
          </w:tcPr>
          <w:p w:rsidR="00A057E2" w:rsidRPr="001E5E73" w:rsidRDefault="00A057E2" w:rsidP="00EA1C9E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1E5E73">
              <w:rPr>
                <w:rFonts w:ascii="Times New Roman" w:eastAsia="Times New Roman" w:hAnsi="Times New Roman" w:cs="Times New Roman"/>
                <w:sz w:val="24"/>
              </w:rPr>
              <w:t>33</w:t>
            </w:r>
          </w:p>
        </w:tc>
        <w:tc>
          <w:tcPr>
            <w:tcW w:w="7868" w:type="dxa"/>
            <w:hideMark/>
          </w:tcPr>
          <w:p w:rsidR="00A057E2" w:rsidRPr="001E5E73" w:rsidRDefault="00A057E2" w:rsidP="00EA1C9E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1E5E73">
              <w:rPr>
                <w:rFonts w:ascii="Times New Roman" w:eastAsia="Times New Roman" w:hAnsi="Times New Roman" w:cs="Times New Roman"/>
                <w:sz w:val="24"/>
              </w:rPr>
              <w:t>Willing to share ideas with others</w:t>
            </w:r>
          </w:p>
        </w:tc>
        <w:tc>
          <w:tcPr>
            <w:tcW w:w="436" w:type="dxa"/>
            <w:hideMark/>
          </w:tcPr>
          <w:p w:rsidR="00A057E2" w:rsidRPr="001E5E73" w:rsidRDefault="00A057E2" w:rsidP="00EA1C9E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360" w:type="dxa"/>
            <w:hideMark/>
          </w:tcPr>
          <w:p w:rsidR="00A057E2" w:rsidRPr="001E5E73" w:rsidRDefault="00A057E2" w:rsidP="00EA1C9E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417" w:type="dxa"/>
            <w:hideMark/>
          </w:tcPr>
          <w:p w:rsidR="00A057E2" w:rsidRPr="001E5E73" w:rsidRDefault="00A057E2" w:rsidP="00EA1C9E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0" w:type="auto"/>
            <w:hideMark/>
          </w:tcPr>
          <w:p w:rsidR="00A057E2" w:rsidRPr="001E5E73" w:rsidRDefault="00A057E2" w:rsidP="00EA1C9E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0" w:type="auto"/>
            <w:hideMark/>
          </w:tcPr>
          <w:p w:rsidR="00A057E2" w:rsidRPr="001E5E73" w:rsidRDefault="00A057E2" w:rsidP="00EA1C9E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0" w:type="auto"/>
            <w:hideMark/>
          </w:tcPr>
          <w:p w:rsidR="00A057E2" w:rsidRPr="001E5E73" w:rsidRDefault="00A057E2" w:rsidP="00EA1C9E">
            <w:pPr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</w:tbl>
    <w:p w:rsidR="003562C9" w:rsidRDefault="00A057E2"/>
    <w:sectPr w:rsidR="003562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SimSun">
    <w:panose1 w:val="02010609030101010101"/>
    <w:charset w:val="86"/>
    <w:family w:val="modern"/>
    <w:pitch w:val="fixed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57E2"/>
    <w:rsid w:val="00002E71"/>
    <w:rsid w:val="00627DAA"/>
    <w:rsid w:val="00A057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57E2"/>
    <w:pPr>
      <w:widowControl w:val="0"/>
      <w:suppressAutoHyphens/>
      <w:spacing w:after="0" w:line="240" w:lineRule="auto"/>
    </w:pPr>
    <w:rPr>
      <w:rFonts w:ascii="Calibri" w:eastAsia="NSimSun" w:hAnsi="Calibri" w:cs="Arial"/>
      <w:kern w:val="2"/>
      <w:szCs w:val="24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057E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57E2"/>
    <w:pPr>
      <w:widowControl w:val="0"/>
      <w:suppressAutoHyphens/>
      <w:spacing w:after="0" w:line="240" w:lineRule="auto"/>
    </w:pPr>
    <w:rPr>
      <w:rFonts w:ascii="Calibri" w:eastAsia="NSimSun" w:hAnsi="Calibri" w:cs="Arial"/>
      <w:kern w:val="2"/>
      <w:szCs w:val="24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057E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3</Words>
  <Characters>1446</Characters>
  <Application>Microsoft Office Word</Application>
  <DocSecurity>0</DocSecurity>
  <Lines>12</Lines>
  <Paragraphs>3</Paragraphs>
  <ScaleCrop>false</ScaleCrop>
  <Company/>
  <LinksUpToDate>false</LinksUpToDate>
  <CharactersWithSpaces>16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rimalam Srinivasan (Integra)</dc:creator>
  <cp:lastModifiedBy>Parimalam Srinivasan (Integra)</cp:lastModifiedBy>
  <cp:revision>1</cp:revision>
  <dcterms:created xsi:type="dcterms:W3CDTF">2026-05-01T16:08:00Z</dcterms:created>
  <dcterms:modified xsi:type="dcterms:W3CDTF">2026-05-01T16:08:00Z</dcterms:modified>
</cp:coreProperties>
</file>